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050484" w14:textId="0CC7DF6B" w:rsidR="003D5086" w:rsidRPr="00C20740" w:rsidRDefault="003D5086" w:rsidP="003D5086">
      <w:pPr>
        <w:pStyle w:val="Heading1"/>
        <w:spacing w:after="240"/>
        <w:rPr>
          <w:rFonts w:cs="Arial"/>
          <w:b/>
          <w:szCs w:val="24"/>
        </w:rPr>
      </w:pPr>
      <w:bookmarkStart w:id="0" w:name="_Toc49941850"/>
      <w:r>
        <w:rPr>
          <w:rFonts w:cs="Arial"/>
          <w:b/>
          <w:szCs w:val="24"/>
        </w:rPr>
        <w:t>S</w:t>
      </w:r>
      <w:r w:rsidR="00352C4B">
        <w:rPr>
          <w:rFonts w:cs="Arial"/>
          <w:b/>
          <w:szCs w:val="24"/>
        </w:rPr>
        <w:t>2</w:t>
      </w:r>
      <w:r>
        <w:rPr>
          <w:rFonts w:cs="Arial"/>
          <w:b/>
          <w:szCs w:val="24"/>
        </w:rPr>
        <w:t xml:space="preserve"> Table A </w:t>
      </w:r>
      <w:r w:rsidRPr="00C20740">
        <w:rPr>
          <w:rFonts w:cs="Arial"/>
          <w:b/>
          <w:szCs w:val="24"/>
        </w:rPr>
        <w:t xml:space="preserve"> </w:t>
      </w:r>
      <w:r>
        <w:rPr>
          <w:rFonts w:cs="Arial"/>
          <w:bCs/>
          <w:szCs w:val="24"/>
        </w:rPr>
        <w:t>A</w:t>
      </w:r>
      <w:r w:rsidRPr="00015526">
        <w:rPr>
          <w:rFonts w:cs="Arial"/>
          <w:bCs/>
          <w:szCs w:val="24"/>
        </w:rPr>
        <w:t>djusted</w:t>
      </w:r>
      <w:r>
        <w:rPr>
          <w:rFonts w:cs="Arial"/>
          <w:szCs w:val="24"/>
        </w:rPr>
        <w:t xml:space="preserve"> associations between breast cancer survivors and</w:t>
      </w:r>
      <w:r w:rsidRPr="000E5B80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>anxiety, depression, cognitive dysfunction and fatigue</w:t>
      </w:r>
      <w:r w:rsidRPr="000E5B80">
        <w:rPr>
          <w:rFonts w:cs="Arial"/>
          <w:szCs w:val="24"/>
        </w:rPr>
        <w:t>.</w:t>
      </w:r>
      <w:bookmarkEnd w:id="0"/>
    </w:p>
    <w:tbl>
      <w:tblPr>
        <w:tblW w:w="14351" w:type="dxa"/>
        <w:tblLayout w:type="fixed"/>
        <w:tblLook w:val="04A0" w:firstRow="1" w:lastRow="0" w:firstColumn="1" w:lastColumn="0" w:noHBand="0" w:noVBand="1"/>
      </w:tblPr>
      <w:tblGrid>
        <w:gridCol w:w="2127"/>
        <w:gridCol w:w="709"/>
        <w:gridCol w:w="1134"/>
        <w:gridCol w:w="1026"/>
        <w:gridCol w:w="283"/>
        <w:gridCol w:w="709"/>
        <w:gridCol w:w="1134"/>
        <w:gridCol w:w="992"/>
        <w:gridCol w:w="284"/>
        <w:gridCol w:w="709"/>
        <w:gridCol w:w="1101"/>
        <w:gridCol w:w="1025"/>
        <w:gridCol w:w="236"/>
        <w:gridCol w:w="724"/>
        <w:gridCol w:w="1136"/>
        <w:gridCol w:w="1022"/>
      </w:tblGrid>
      <w:tr w:rsidR="00B3298D" w:rsidRPr="00887273" w14:paraId="04D637F9" w14:textId="3D42823B" w:rsidTr="00B3298D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8B2BAB" w14:textId="77777777" w:rsidR="00B3298D" w:rsidRPr="00887273" w:rsidRDefault="00B3298D" w:rsidP="00F32BB0">
            <w:pPr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28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649055" w14:textId="7A72C6C0" w:rsidR="00B3298D" w:rsidRDefault="00B3298D" w:rsidP="00F32BB0">
            <w:pPr>
              <w:jc w:val="center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Anxiety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E55056" w14:textId="75126974" w:rsidR="00B3298D" w:rsidRDefault="00B3298D" w:rsidP="00F32BB0">
            <w:pPr>
              <w:jc w:val="center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6C2D60" w14:textId="42317811" w:rsidR="00B3298D" w:rsidRDefault="00B3298D" w:rsidP="00F32BB0">
            <w:pPr>
              <w:jc w:val="center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Depression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FE4E0C" w14:textId="49DC81CB" w:rsidR="00B3298D" w:rsidRDefault="00B3298D" w:rsidP="00F32BB0">
            <w:pPr>
              <w:jc w:val="center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6C4CC0" w14:textId="28100438" w:rsidR="00B3298D" w:rsidRPr="00887273" w:rsidRDefault="00B3298D" w:rsidP="00F32BB0">
            <w:pPr>
              <w:jc w:val="center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Cognitive dysfunction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28B9661" w14:textId="43BD2CCB" w:rsidR="00B3298D" w:rsidRPr="00887273" w:rsidRDefault="00B3298D" w:rsidP="00F32BB0">
            <w:pPr>
              <w:jc w:val="center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28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8AEC06" w14:textId="48C82978" w:rsidR="00B3298D" w:rsidRDefault="00B3298D" w:rsidP="00F32BB0">
            <w:pPr>
              <w:jc w:val="center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Fatigue</w:t>
            </w:r>
          </w:p>
        </w:tc>
      </w:tr>
      <w:tr w:rsidR="003D5086" w:rsidRPr="00887273" w14:paraId="366FE0FA" w14:textId="5B8D6CCF" w:rsidTr="00B3298D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2DF412" w14:textId="77777777" w:rsidR="003D5086" w:rsidRPr="00887273" w:rsidRDefault="003D5086" w:rsidP="003D5086">
            <w:pPr>
              <w:jc w:val="center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F91B3F" w14:textId="77777777" w:rsidR="003D5086" w:rsidRDefault="003D5086" w:rsidP="003D5086">
            <w:pPr>
              <w:jc w:val="center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972F62" w14:textId="6D5DC033" w:rsidR="003D5086" w:rsidRDefault="003D5086" w:rsidP="003D5086">
            <w:pPr>
              <w:jc w:val="center"/>
              <w:rPr>
                <w:rFonts w:cs="Arial"/>
                <w:b/>
                <w:bCs/>
                <w:color w:val="000000"/>
              </w:rPr>
            </w:pPr>
            <w:r w:rsidRPr="00887273">
              <w:rPr>
                <w:rFonts w:cs="Arial"/>
                <w:b/>
                <w:bCs/>
                <w:color w:val="000000"/>
              </w:rPr>
              <w:t>95%CI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5B4BB9" w14:textId="41435869" w:rsidR="003D5086" w:rsidRDefault="003D5086" w:rsidP="003D5086">
            <w:pPr>
              <w:jc w:val="center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P value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0180DF" w14:textId="5301FD32" w:rsidR="003D5086" w:rsidRDefault="003D5086" w:rsidP="003D5086">
            <w:pPr>
              <w:jc w:val="center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B99C51" w14:textId="77777777" w:rsidR="003D5086" w:rsidRDefault="003D5086" w:rsidP="003D5086">
            <w:pPr>
              <w:jc w:val="center"/>
              <w:rPr>
                <w:rFonts w:cs="Arial"/>
                <w:b/>
                <w:bCs/>
                <w:color w:val="000000"/>
              </w:rPr>
            </w:pPr>
            <w:r w:rsidRPr="00887273">
              <w:rPr>
                <w:rFonts w:cs="Arial"/>
                <w:b/>
                <w:bCs/>
                <w:color w:val="000000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AE96D5" w14:textId="77777777" w:rsidR="003D5086" w:rsidRDefault="003D5086" w:rsidP="003D5086">
            <w:pPr>
              <w:jc w:val="center"/>
              <w:rPr>
                <w:rFonts w:cs="Arial"/>
                <w:b/>
                <w:bCs/>
                <w:color w:val="000000"/>
              </w:rPr>
            </w:pPr>
            <w:r w:rsidRPr="00887273">
              <w:rPr>
                <w:rFonts w:cs="Arial"/>
                <w:b/>
                <w:bCs/>
                <w:color w:val="000000"/>
              </w:rPr>
              <w:t>95%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CA02E8" w14:textId="0C126A8B" w:rsidR="003D5086" w:rsidRDefault="003D5086" w:rsidP="003D5086">
            <w:pPr>
              <w:jc w:val="center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P value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DD4731" w14:textId="7015938A" w:rsidR="003D5086" w:rsidRDefault="003D5086" w:rsidP="003D5086">
            <w:pPr>
              <w:jc w:val="center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00E62A" w14:textId="77777777" w:rsidR="003D5086" w:rsidRPr="00887273" w:rsidRDefault="003D5086" w:rsidP="003D5086">
            <w:pPr>
              <w:jc w:val="center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HR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8A980C" w14:textId="40A35DFD" w:rsidR="003D5086" w:rsidRPr="00887273" w:rsidRDefault="003D5086" w:rsidP="003D5086">
            <w:pPr>
              <w:jc w:val="center"/>
              <w:rPr>
                <w:rFonts w:cs="Arial"/>
                <w:b/>
                <w:bCs/>
                <w:color w:val="000000"/>
              </w:rPr>
            </w:pPr>
            <w:r w:rsidRPr="00887273">
              <w:rPr>
                <w:rFonts w:cs="Arial"/>
                <w:b/>
                <w:bCs/>
                <w:color w:val="000000"/>
              </w:rPr>
              <w:t>95%CI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256B5C" w14:textId="398E0900" w:rsidR="003D5086" w:rsidRPr="00887273" w:rsidRDefault="003D5086" w:rsidP="003D5086">
            <w:pPr>
              <w:jc w:val="center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P value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F7E671" w14:textId="14C935E6" w:rsidR="003D5086" w:rsidRPr="00887273" w:rsidRDefault="003D5086" w:rsidP="003D5086">
            <w:pPr>
              <w:jc w:val="center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504DF9" w14:textId="77777777" w:rsidR="003D5086" w:rsidRPr="00887273" w:rsidRDefault="003D5086" w:rsidP="003D5086">
            <w:pPr>
              <w:jc w:val="center"/>
              <w:rPr>
                <w:rFonts w:cs="Arial"/>
                <w:b/>
                <w:bCs/>
                <w:color w:val="000000"/>
              </w:rPr>
            </w:pPr>
            <w:r w:rsidRPr="00887273">
              <w:rPr>
                <w:rFonts w:cs="Arial"/>
                <w:b/>
                <w:bCs/>
                <w:color w:val="000000"/>
              </w:rPr>
              <w:t>HR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CC29E3" w14:textId="77777777" w:rsidR="003D5086" w:rsidRPr="00887273" w:rsidRDefault="003D5086" w:rsidP="003D5086">
            <w:pPr>
              <w:jc w:val="center"/>
              <w:rPr>
                <w:rFonts w:cs="Arial"/>
                <w:b/>
                <w:bCs/>
                <w:color w:val="000000"/>
              </w:rPr>
            </w:pPr>
            <w:r w:rsidRPr="00887273">
              <w:rPr>
                <w:rFonts w:cs="Arial"/>
                <w:b/>
                <w:bCs/>
                <w:color w:val="000000"/>
              </w:rPr>
              <w:t>95%CI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9417BD" w14:textId="18FC08D0" w:rsidR="003D5086" w:rsidRPr="00887273" w:rsidRDefault="003D5086" w:rsidP="003D5086">
            <w:pPr>
              <w:jc w:val="center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P value</w:t>
            </w:r>
          </w:p>
        </w:tc>
      </w:tr>
      <w:tr w:rsidR="003D5086" w:rsidRPr="00887273" w14:paraId="208840E2" w14:textId="5B5FA5FE" w:rsidTr="00B3298D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A5CB" w14:textId="77777777" w:rsidR="003D5086" w:rsidRPr="005942F3" w:rsidRDefault="003D5086" w:rsidP="00F32BB0">
            <w:pPr>
              <w:rPr>
                <w:rFonts w:cs="Arial"/>
                <w:b/>
                <w:bCs/>
                <w:color w:val="000000"/>
                <w:szCs w:val="20"/>
              </w:rPr>
            </w:pPr>
            <w:r w:rsidRPr="005942F3">
              <w:rPr>
                <w:rFonts w:cs="Arial"/>
                <w:b/>
                <w:bCs/>
                <w:color w:val="000000"/>
                <w:szCs w:val="20"/>
              </w:rPr>
              <w:t>Breast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347D1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70C7E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88C7A07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7295F" w14:textId="5F74A28A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AF50E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8083B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C2EA29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099BA" w14:textId="0EDE35CE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62353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60E2E" w14:textId="77777777" w:rsidR="003D5086" w:rsidRPr="00887273" w:rsidRDefault="003D5086" w:rsidP="00F32BB0">
            <w:pPr>
              <w:rPr>
                <w:rFonts w:cs="Arial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B768E24" w14:textId="77777777" w:rsidR="003D5086" w:rsidRPr="00887273" w:rsidRDefault="003D5086" w:rsidP="00F32BB0">
            <w:pPr>
              <w:rPr>
                <w:rFonts w:cs="Arial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ACB2E" w14:textId="649461BD" w:rsidR="003D5086" w:rsidRPr="00887273" w:rsidRDefault="003D5086" w:rsidP="00F32BB0">
            <w:pPr>
              <w:rPr>
                <w:rFonts w:cs="Arial"/>
                <w:color w:val="00000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1A70F" w14:textId="77777777" w:rsidR="003D5086" w:rsidRPr="00E8145B" w:rsidRDefault="003D5086" w:rsidP="00F32BB0">
            <w:pPr>
              <w:jc w:val="center"/>
              <w:rPr>
                <w:rFonts w:cs="Arial"/>
                <w:bCs/>
                <w:color w:val="00000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2D454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7F6FF688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</w:tr>
      <w:tr w:rsidR="003D5086" w:rsidRPr="00887273" w14:paraId="708C1F2B" w14:textId="0551C9E1" w:rsidTr="00B3298D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D194" w14:textId="77777777" w:rsidR="003D5086" w:rsidRPr="005942F3" w:rsidRDefault="003D5086" w:rsidP="00F32BB0">
            <w:pPr>
              <w:rPr>
                <w:rFonts w:cs="Arial"/>
                <w:color w:val="000000"/>
                <w:szCs w:val="20"/>
              </w:rPr>
            </w:pPr>
            <w:r w:rsidRPr="005942F3">
              <w:rPr>
                <w:rFonts w:cs="Arial"/>
                <w:color w:val="000000"/>
                <w:szCs w:val="20"/>
              </w:rPr>
              <w:t xml:space="preserve">   </w:t>
            </w:r>
            <w:r>
              <w:rPr>
                <w:rFonts w:cs="Arial"/>
                <w:color w:val="00000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DEC70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45E13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C741547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9F37F" w14:textId="6032159D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EF487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bCs/>
                <w:color w:val="00000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7AB05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62AF6B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8BFB2" w14:textId="399E2E4A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F0A8D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Ref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47280" w14:textId="77777777" w:rsidR="003D5086" w:rsidRPr="00887273" w:rsidRDefault="003D5086" w:rsidP="00F32BB0">
            <w:pPr>
              <w:rPr>
                <w:rFonts w:cs="Arial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CB126E9" w14:textId="77777777" w:rsidR="003D5086" w:rsidRPr="00887273" w:rsidRDefault="003D5086" w:rsidP="00F32BB0">
            <w:pPr>
              <w:rPr>
                <w:rFonts w:cs="Arial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989F1" w14:textId="7E37C5EE" w:rsidR="003D5086" w:rsidRPr="00887273" w:rsidRDefault="003D5086" w:rsidP="00F32BB0">
            <w:pPr>
              <w:rPr>
                <w:rFonts w:cs="Arial"/>
                <w:color w:val="00000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DBC8A" w14:textId="77777777" w:rsidR="003D5086" w:rsidRPr="00E8145B" w:rsidRDefault="003D5086" w:rsidP="00F32BB0">
            <w:pPr>
              <w:jc w:val="center"/>
              <w:rPr>
                <w:rFonts w:cs="Arial"/>
                <w:bCs/>
                <w:color w:val="000000"/>
              </w:rPr>
            </w:pPr>
            <w:r>
              <w:rPr>
                <w:rFonts w:cs="Arial"/>
                <w:color w:val="000000"/>
              </w:rPr>
              <w:t>Ref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6D9BE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2DBA63A1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</w:tr>
      <w:tr w:rsidR="003D5086" w:rsidRPr="00887273" w14:paraId="196FA105" w14:textId="628CD561" w:rsidTr="00B3298D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4A9F5" w14:textId="77777777" w:rsidR="003D5086" w:rsidRPr="005942F3" w:rsidRDefault="003D5086" w:rsidP="00F32BB0">
            <w:pPr>
              <w:rPr>
                <w:rFonts w:cs="Arial"/>
                <w:color w:val="000000"/>
                <w:szCs w:val="20"/>
              </w:rPr>
            </w:pPr>
            <w:r w:rsidRPr="005942F3">
              <w:rPr>
                <w:rFonts w:cs="Arial"/>
                <w:color w:val="000000"/>
                <w:szCs w:val="20"/>
              </w:rPr>
              <w:t xml:space="preserve">   </w:t>
            </w:r>
            <w:r>
              <w:rPr>
                <w:rFonts w:cs="Arial"/>
                <w:color w:val="00000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9073A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71323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29-1.3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9A98782" w14:textId="5E832583" w:rsidR="003D5086" w:rsidRPr="00887273" w:rsidRDefault="00F32BB0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&lt;</w:t>
            </w:r>
            <w:r w:rsidR="000A59FE" w:rsidRPr="000A59FE">
              <w:rPr>
                <w:rFonts w:cs="Arial"/>
                <w:color w:val="000000"/>
              </w:rPr>
              <w:t>0.00</w:t>
            </w:r>
            <w:r w:rsidR="000A59FE">
              <w:rPr>
                <w:rFonts w:cs="Arial"/>
                <w:color w:val="00000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60219" w14:textId="0C613E8E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B77DC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bCs/>
                <w:color w:val="000000"/>
              </w:rPr>
              <w:t>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219A7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32-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4F0473" w14:textId="098251B8" w:rsidR="003D5086" w:rsidRPr="00887273" w:rsidRDefault="00A712AC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&lt;</w:t>
            </w:r>
            <w:r w:rsidRPr="000A59FE">
              <w:rPr>
                <w:rFonts w:cs="Arial"/>
                <w:color w:val="000000"/>
              </w:rPr>
              <w:t>0.00</w:t>
            </w: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ED045" w14:textId="58F049E0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8AE2D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EB64A" w14:textId="77777777" w:rsidR="003D5086" w:rsidRPr="00887273" w:rsidRDefault="003D5086" w:rsidP="00F32BB0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97-1.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9B41360" w14:textId="28324000" w:rsidR="003D5086" w:rsidRPr="00887273" w:rsidRDefault="00D43585" w:rsidP="00F32BB0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8</w:t>
            </w:r>
            <w:r w:rsidR="002964D4">
              <w:rPr>
                <w:rFonts w:cs="Arial"/>
                <w:color w:val="000000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3E25E" w14:textId="732E7E66" w:rsidR="003D5086" w:rsidRPr="00887273" w:rsidRDefault="003D5086" w:rsidP="00F32BB0">
            <w:pPr>
              <w:rPr>
                <w:rFonts w:cs="Arial"/>
                <w:color w:val="00000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00470" w14:textId="77777777" w:rsidR="003D5086" w:rsidRPr="00E8145B" w:rsidRDefault="003D5086" w:rsidP="00F32BB0">
            <w:pPr>
              <w:jc w:val="center"/>
              <w:rPr>
                <w:rFonts w:cs="Arial"/>
                <w:bCs/>
                <w:color w:val="000000"/>
              </w:rPr>
            </w:pPr>
            <w:r>
              <w:rPr>
                <w:rFonts w:cs="Arial"/>
                <w:color w:val="000000"/>
              </w:rPr>
              <w:t>1.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71C26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25-1.3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4FE2C56D" w14:textId="114C864D" w:rsidR="003D5086" w:rsidRDefault="005A03BB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&lt;</w:t>
            </w:r>
            <w:r w:rsidRPr="000A59FE">
              <w:rPr>
                <w:rFonts w:cs="Arial"/>
                <w:color w:val="000000"/>
              </w:rPr>
              <w:t>0.00</w:t>
            </w:r>
            <w:r>
              <w:rPr>
                <w:rFonts w:cs="Arial"/>
                <w:color w:val="000000"/>
              </w:rPr>
              <w:t>1</w:t>
            </w:r>
          </w:p>
        </w:tc>
      </w:tr>
      <w:tr w:rsidR="003D5086" w:rsidRPr="00887273" w14:paraId="59876DBB" w14:textId="49BCC29C" w:rsidTr="00B3298D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0EDAB" w14:textId="77777777" w:rsidR="003D5086" w:rsidRPr="005942F3" w:rsidRDefault="003D5086" w:rsidP="00F32BB0">
            <w:pPr>
              <w:rPr>
                <w:rFonts w:cs="Arial"/>
                <w:b/>
                <w:bCs/>
                <w:color w:val="000000"/>
                <w:szCs w:val="20"/>
              </w:rPr>
            </w:pPr>
            <w:r w:rsidRPr="005942F3">
              <w:rPr>
                <w:rFonts w:cs="Arial"/>
                <w:b/>
                <w:bCs/>
                <w:color w:val="000000"/>
                <w:szCs w:val="20"/>
              </w:rPr>
              <w:t>Diabe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AA371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D1C96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6CB4509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E8E1E" w14:textId="47C0495D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EF6C1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D2C7E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747189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0CA92" w14:textId="136A5CBD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812FD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D467C" w14:textId="77777777" w:rsidR="003D5086" w:rsidRPr="00887273" w:rsidRDefault="003D5086" w:rsidP="00F32BB0">
            <w:pPr>
              <w:rPr>
                <w:rFonts w:cs="Arial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0DCC16D" w14:textId="77777777" w:rsidR="003D5086" w:rsidRPr="00887273" w:rsidRDefault="003D5086" w:rsidP="00F32BB0">
            <w:pPr>
              <w:rPr>
                <w:rFonts w:cs="Arial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5BCF8" w14:textId="6C5841AF" w:rsidR="003D5086" w:rsidRPr="00887273" w:rsidRDefault="003D5086" w:rsidP="00F32BB0">
            <w:pPr>
              <w:rPr>
                <w:rFonts w:cs="Arial"/>
                <w:color w:val="00000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F393A" w14:textId="77777777" w:rsidR="003D5086" w:rsidRPr="00E8145B" w:rsidRDefault="003D5086" w:rsidP="00F32BB0">
            <w:pPr>
              <w:jc w:val="center"/>
              <w:rPr>
                <w:rFonts w:cs="Arial"/>
                <w:bCs/>
                <w:color w:val="00000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35CAE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6982B69B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</w:tr>
      <w:tr w:rsidR="003D5086" w:rsidRPr="00887273" w14:paraId="59195EA9" w14:textId="56A453A4" w:rsidTr="00B3298D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75B3" w14:textId="77777777" w:rsidR="003D5086" w:rsidRPr="005942F3" w:rsidRDefault="003D5086" w:rsidP="00F32BB0">
            <w:pPr>
              <w:rPr>
                <w:rFonts w:cs="Arial"/>
                <w:color w:val="000000"/>
                <w:szCs w:val="20"/>
              </w:rPr>
            </w:pPr>
            <w:r w:rsidRPr="005942F3">
              <w:rPr>
                <w:rFonts w:cs="Arial"/>
                <w:color w:val="000000"/>
                <w:szCs w:val="20"/>
              </w:rPr>
              <w:t xml:space="preserve">   </w:t>
            </w:r>
            <w:r>
              <w:rPr>
                <w:rFonts w:cs="Arial"/>
                <w:color w:val="00000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53AE8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198D1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AAC767F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06F28" w14:textId="2F24325A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51439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bCs/>
                <w:color w:val="00000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57525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6FB262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BED3F" w14:textId="78347B6B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97DCD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Ref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BFB4F" w14:textId="77777777" w:rsidR="003D5086" w:rsidRPr="00887273" w:rsidRDefault="003D5086" w:rsidP="00F32BB0">
            <w:pPr>
              <w:rPr>
                <w:rFonts w:cs="Arial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AE4F705" w14:textId="77777777" w:rsidR="003D5086" w:rsidRPr="00887273" w:rsidRDefault="003D5086" w:rsidP="00F32BB0">
            <w:pPr>
              <w:rPr>
                <w:rFonts w:cs="Arial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4FDBB" w14:textId="7FF526F8" w:rsidR="003D5086" w:rsidRPr="00887273" w:rsidRDefault="003D5086" w:rsidP="00F32BB0">
            <w:pPr>
              <w:rPr>
                <w:rFonts w:cs="Arial"/>
                <w:color w:val="00000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6EED6" w14:textId="77777777" w:rsidR="003D5086" w:rsidRPr="00E8145B" w:rsidRDefault="003D5086" w:rsidP="00F32BB0">
            <w:pPr>
              <w:jc w:val="center"/>
              <w:rPr>
                <w:rFonts w:cs="Arial"/>
                <w:bCs/>
                <w:color w:val="000000"/>
              </w:rPr>
            </w:pPr>
            <w:r>
              <w:rPr>
                <w:rFonts w:cs="Arial"/>
                <w:color w:val="000000"/>
              </w:rPr>
              <w:t>Ref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563FB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792993AA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</w:tr>
      <w:tr w:rsidR="003D5086" w:rsidRPr="00887273" w14:paraId="732BCC6D" w14:textId="4B12DFD6" w:rsidTr="00B3298D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1685D" w14:textId="77777777" w:rsidR="003D5086" w:rsidRPr="005942F3" w:rsidRDefault="003D5086" w:rsidP="00F32BB0">
            <w:pPr>
              <w:rPr>
                <w:rFonts w:cs="Arial"/>
                <w:color w:val="000000"/>
                <w:szCs w:val="20"/>
              </w:rPr>
            </w:pPr>
            <w:r w:rsidRPr="005942F3">
              <w:rPr>
                <w:rFonts w:cs="Arial"/>
                <w:color w:val="000000"/>
                <w:szCs w:val="20"/>
              </w:rPr>
              <w:t xml:space="preserve">   </w:t>
            </w:r>
            <w:r>
              <w:rPr>
                <w:rFonts w:cs="Arial"/>
                <w:color w:val="00000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D91FF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6D826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87-0.9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C863017" w14:textId="0FA23820" w:rsidR="003D5086" w:rsidRPr="00887273" w:rsidRDefault="000A59FE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F1508" w14:textId="654AAAC5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6849C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bCs/>
                <w:color w:val="000000"/>
              </w:rPr>
              <w:t>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A310F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68-1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BA8AF9" w14:textId="6785C3B0" w:rsidR="003D5086" w:rsidRPr="00887273" w:rsidRDefault="00A712AC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&lt;</w:t>
            </w:r>
            <w:r w:rsidRPr="000A59FE">
              <w:rPr>
                <w:rFonts w:cs="Arial"/>
                <w:color w:val="000000"/>
              </w:rPr>
              <w:t>0.00</w:t>
            </w: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8E4DD" w14:textId="281B0C7B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0D902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8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2230D" w14:textId="77777777" w:rsidR="003D5086" w:rsidRPr="00887273" w:rsidRDefault="003D5086" w:rsidP="00F32BB0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71-1.8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8F85438" w14:textId="02BC0907" w:rsidR="003D5086" w:rsidRPr="00887273" w:rsidRDefault="002964D4" w:rsidP="00F32BB0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&lt;</w:t>
            </w:r>
            <w:r w:rsidRPr="000A59FE">
              <w:rPr>
                <w:rFonts w:cs="Arial"/>
                <w:color w:val="000000"/>
              </w:rPr>
              <w:t>0.00</w:t>
            </w: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79731" w14:textId="3CE56FA1" w:rsidR="003D5086" w:rsidRPr="00887273" w:rsidRDefault="003D5086" w:rsidP="00F32BB0">
            <w:pPr>
              <w:rPr>
                <w:rFonts w:cs="Arial"/>
                <w:color w:val="00000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01B2C" w14:textId="77777777" w:rsidR="003D5086" w:rsidRPr="00E8145B" w:rsidRDefault="003D5086" w:rsidP="00F32BB0">
            <w:pPr>
              <w:jc w:val="center"/>
              <w:rPr>
                <w:rFonts w:cs="Arial"/>
                <w:bCs/>
                <w:color w:val="000000"/>
              </w:rPr>
            </w:pPr>
            <w:r>
              <w:rPr>
                <w:rFonts w:cs="Arial"/>
                <w:color w:val="000000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F6828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96-1.0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2E21F0FB" w14:textId="5915B1C0" w:rsidR="003D5086" w:rsidRDefault="005A03BB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90</w:t>
            </w:r>
          </w:p>
        </w:tc>
      </w:tr>
      <w:tr w:rsidR="003D5086" w:rsidRPr="00E2494F" w14:paraId="2BFC0A66" w14:textId="672697A9" w:rsidTr="00B3298D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E6236" w14:textId="741E04F7" w:rsidR="003D5086" w:rsidRPr="00E2494F" w:rsidRDefault="003D5086" w:rsidP="00F32BB0">
            <w:pPr>
              <w:rPr>
                <w:rFonts w:cs="Arial"/>
                <w:b/>
                <w:bCs/>
                <w:color w:val="000000"/>
                <w:szCs w:val="20"/>
              </w:rPr>
            </w:pPr>
            <w:r w:rsidRPr="007277F9">
              <w:rPr>
                <w:rFonts w:cs="Arial"/>
                <w:b/>
                <w:bCs/>
                <w:sz w:val="18"/>
                <w:szCs w:val="18"/>
              </w:rPr>
              <w:t>Body mass index (kg/m</w:t>
            </w:r>
            <w:r w:rsidRPr="007277F9">
              <w:rPr>
                <w:rFonts w:cs="Arial"/>
                <w:b/>
                <w:bCs/>
                <w:sz w:val="18"/>
                <w:szCs w:val="18"/>
                <w:vertAlign w:val="superscript"/>
              </w:rPr>
              <w:t>2</w:t>
            </w:r>
            <w:r w:rsidRPr="007277F9">
              <w:rPr>
                <w:rFonts w:cs="Arial"/>
                <w:b/>
                <w:bCs/>
                <w:sz w:val="18"/>
                <w:szCs w:val="18"/>
              </w:rPr>
              <w:t>)</w:t>
            </w:r>
            <w:r>
              <w:rPr>
                <w:rFonts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AB21F" w14:textId="77777777" w:rsidR="003D5086" w:rsidRPr="00E2494F" w:rsidRDefault="003D5086" w:rsidP="00F32BB0">
            <w:pPr>
              <w:jc w:val="center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01685" w14:textId="77777777" w:rsidR="003D5086" w:rsidRPr="00E2494F" w:rsidRDefault="003D5086" w:rsidP="00F32BB0">
            <w:pPr>
              <w:jc w:val="center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44FA241" w14:textId="77777777" w:rsidR="003D5086" w:rsidRPr="00E2494F" w:rsidRDefault="003D5086" w:rsidP="00F32BB0">
            <w:pPr>
              <w:jc w:val="center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CBC32" w14:textId="42EFCB1B" w:rsidR="003D5086" w:rsidRPr="00E2494F" w:rsidRDefault="003D5086" w:rsidP="00F32BB0">
            <w:pPr>
              <w:jc w:val="center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C6F67" w14:textId="77777777" w:rsidR="003D5086" w:rsidRPr="00E2494F" w:rsidRDefault="003D5086" w:rsidP="00F32BB0">
            <w:pPr>
              <w:jc w:val="center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AA6D2" w14:textId="77777777" w:rsidR="003D5086" w:rsidRPr="00E2494F" w:rsidRDefault="003D5086" w:rsidP="00F32BB0">
            <w:pPr>
              <w:jc w:val="center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059B5E" w14:textId="77777777" w:rsidR="003D5086" w:rsidRPr="00E2494F" w:rsidRDefault="003D5086" w:rsidP="00F32BB0">
            <w:pPr>
              <w:jc w:val="center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EC66A" w14:textId="7F724673" w:rsidR="003D5086" w:rsidRPr="00E2494F" w:rsidRDefault="003D5086" w:rsidP="00F32BB0">
            <w:pPr>
              <w:jc w:val="center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EC192" w14:textId="77777777" w:rsidR="003D5086" w:rsidRPr="00E2494F" w:rsidRDefault="003D5086" w:rsidP="00F32BB0">
            <w:pPr>
              <w:jc w:val="center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501EA" w14:textId="77777777" w:rsidR="003D5086" w:rsidRPr="00E2494F" w:rsidRDefault="003D5086" w:rsidP="00F32BB0">
            <w:pPr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8DA55C4" w14:textId="77777777" w:rsidR="003D5086" w:rsidRPr="00E2494F" w:rsidRDefault="003D5086" w:rsidP="00F32BB0">
            <w:pPr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73BDC" w14:textId="79C3D549" w:rsidR="003D5086" w:rsidRPr="00E2494F" w:rsidRDefault="003D5086" w:rsidP="00F32BB0">
            <w:pPr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03633" w14:textId="77777777" w:rsidR="003D5086" w:rsidRPr="00E2494F" w:rsidRDefault="003D5086" w:rsidP="00F32BB0">
            <w:pPr>
              <w:jc w:val="center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BFCBF" w14:textId="77777777" w:rsidR="003D5086" w:rsidRPr="00E2494F" w:rsidRDefault="003D5086" w:rsidP="00F32BB0">
            <w:pPr>
              <w:jc w:val="center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4E951D5D" w14:textId="77777777" w:rsidR="003D5086" w:rsidRPr="00E2494F" w:rsidRDefault="003D5086" w:rsidP="00F32BB0">
            <w:pPr>
              <w:jc w:val="center"/>
              <w:rPr>
                <w:rFonts w:cs="Arial"/>
                <w:b/>
                <w:bCs/>
                <w:color w:val="000000"/>
              </w:rPr>
            </w:pPr>
          </w:p>
        </w:tc>
      </w:tr>
      <w:tr w:rsidR="003D5086" w:rsidRPr="00887273" w14:paraId="0228E7D5" w14:textId="49945300" w:rsidTr="00B3298D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7AAD1" w14:textId="77777777" w:rsidR="003D5086" w:rsidRPr="005942F3" w:rsidRDefault="003D5086" w:rsidP="00F32BB0">
            <w:pPr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sz w:val="18"/>
                <w:szCs w:val="18"/>
              </w:rPr>
              <w:t xml:space="preserve">   </w:t>
            </w:r>
            <w:r w:rsidRPr="007277F9">
              <w:rPr>
                <w:rFonts w:cs="Arial"/>
                <w:sz w:val="18"/>
                <w:szCs w:val="18"/>
              </w:rPr>
              <w:t>&lt;18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103DF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E43E1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98-1.1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1F824B5" w14:textId="05DE8E86" w:rsidR="003D5086" w:rsidRDefault="000A59FE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EB540" w14:textId="7E104A1D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C4007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12196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01-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67A946" w14:textId="124CB9B8" w:rsidR="003D5086" w:rsidRDefault="00A712AC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2578C" w14:textId="18264D14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590D0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2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17E9C" w14:textId="77777777" w:rsidR="003D5086" w:rsidRDefault="003D5086" w:rsidP="00F32BB0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12-1.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0788218" w14:textId="02B2FF67" w:rsidR="003D5086" w:rsidRPr="00887273" w:rsidRDefault="002964D4" w:rsidP="00F32BB0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&lt;</w:t>
            </w:r>
            <w:r w:rsidRPr="000A59FE">
              <w:rPr>
                <w:rFonts w:cs="Arial"/>
                <w:color w:val="000000"/>
              </w:rPr>
              <w:t>0.00</w:t>
            </w: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31B09" w14:textId="1B1930F9" w:rsidR="003D5086" w:rsidRPr="00887273" w:rsidRDefault="003D5086" w:rsidP="00F32BB0">
            <w:pPr>
              <w:rPr>
                <w:rFonts w:cs="Arial"/>
                <w:color w:val="00000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1058F" w14:textId="77777777" w:rsidR="003D5086" w:rsidRPr="00E8145B" w:rsidRDefault="003D5086" w:rsidP="00F32BB0">
            <w:pPr>
              <w:jc w:val="center"/>
              <w:rPr>
                <w:rFonts w:cs="Arial"/>
                <w:bCs/>
                <w:color w:val="000000"/>
              </w:rPr>
            </w:pPr>
            <w:r>
              <w:rPr>
                <w:rFonts w:cs="Arial"/>
                <w:color w:val="000000"/>
              </w:rPr>
              <w:t>0.9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EF7E4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89-1.0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5A40F526" w14:textId="17B8EAD9" w:rsidR="003D5086" w:rsidRDefault="005A03BB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50</w:t>
            </w:r>
          </w:p>
        </w:tc>
      </w:tr>
      <w:tr w:rsidR="003D5086" w:rsidRPr="00887273" w14:paraId="2460BF13" w14:textId="09099DF5" w:rsidTr="00B3298D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28F8C" w14:textId="77777777" w:rsidR="003D5086" w:rsidRPr="005942F3" w:rsidRDefault="003D5086" w:rsidP="00F32BB0">
            <w:pPr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sz w:val="18"/>
                <w:szCs w:val="18"/>
              </w:rPr>
              <w:t xml:space="preserve">   </w:t>
            </w:r>
            <w:r w:rsidRPr="007277F9">
              <w:rPr>
                <w:rFonts w:cs="Arial"/>
                <w:sz w:val="18"/>
                <w:szCs w:val="18"/>
              </w:rPr>
              <w:t>18.50-24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9DE67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5FF98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4407848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B2C76" w14:textId="37A51C6E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54DDC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8C418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B404A9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7AF06" w14:textId="73D58DF6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25F01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Ref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3A3DE" w14:textId="77777777" w:rsidR="003D5086" w:rsidRDefault="003D5086" w:rsidP="00F32BB0">
            <w:pPr>
              <w:rPr>
                <w:rFonts w:cs="Arial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64C33DC" w14:textId="77777777" w:rsidR="003D5086" w:rsidRPr="00887273" w:rsidRDefault="003D5086" w:rsidP="00F32BB0">
            <w:pPr>
              <w:rPr>
                <w:rFonts w:cs="Arial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27B40" w14:textId="1A23B10E" w:rsidR="003D5086" w:rsidRPr="00887273" w:rsidRDefault="003D5086" w:rsidP="00F32BB0">
            <w:pPr>
              <w:rPr>
                <w:rFonts w:cs="Arial"/>
                <w:color w:val="00000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F2CF9" w14:textId="77777777" w:rsidR="003D5086" w:rsidRDefault="003D5086" w:rsidP="00F32BB0">
            <w:pPr>
              <w:jc w:val="center"/>
              <w:rPr>
                <w:rFonts w:cs="Arial"/>
                <w:bCs/>
                <w:color w:val="000000"/>
              </w:rPr>
            </w:pPr>
            <w:r>
              <w:rPr>
                <w:rFonts w:cs="Arial"/>
                <w:color w:val="000000"/>
              </w:rPr>
              <w:t>Ref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D4DDC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50FD69BD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</w:tr>
      <w:tr w:rsidR="00A712AC" w:rsidRPr="00887273" w14:paraId="3ACCB6F1" w14:textId="24CE582B" w:rsidTr="00B3298D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F00B0" w14:textId="77777777" w:rsidR="00A712AC" w:rsidRPr="005942F3" w:rsidRDefault="00A712AC" w:rsidP="00A712AC">
            <w:pPr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sz w:val="18"/>
                <w:szCs w:val="18"/>
              </w:rPr>
              <w:t xml:space="preserve">   </w:t>
            </w:r>
            <w:r w:rsidRPr="007277F9">
              <w:rPr>
                <w:rFonts w:cs="Arial"/>
                <w:sz w:val="18"/>
                <w:szCs w:val="18"/>
              </w:rPr>
              <w:t>25.00-29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A3009" w14:textId="77777777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1A9C6" w14:textId="77777777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97-1.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05347B8" w14:textId="24852EB2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B0F56" w14:textId="48535792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81A20" w14:textId="77777777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F2D32" w14:textId="77777777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08-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1533A4" w14:textId="7C42F15A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  <w:r w:rsidRPr="005126C3">
              <w:rPr>
                <w:rFonts w:cs="Arial"/>
                <w:color w:val="00000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59C67" w14:textId="2F23AF9F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DC89A" w14:textId="77777777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9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583BA" w14:textId="77777777" w:rsidR="00A712AC" w:rsidRDefault="00A712AC" w:rsidP="00A712AC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92-0.9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B6F1E8F" w14:textId="0FF2284D" w:rsidR="00A712AC" w:rsidRPr="00887273" w:rsidRDefault="002964D4" w:rsidP="00A712AC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B50DD" w14:textId="146E6D98" w:rsidR="00A712AC" w:rsidRPr="00887273" w:rsidRDefault="00A712AC" w:rsidP="00A712AC">
            <w:pPr>
              <w:rPr>
                <w:rFonts w:cs="Arial"/>
                <w:color w:val="00000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9DD0A" w14:textId="77777777" w:rsidR="00A712AC" w:rsidRDefault="00A712AC" w:rsidP="00A712AC">
            <w:pPr>
              <w:jc w:val="center"/>
              <w:rPr>
                <w:rFonts w:cs="Arial"/>
                <w:bCs/>
                <w:color w:val="000000"/>
              </w:rPr>
            </w:pPr>
            <w:r>
              <w:rPr>
                <w:rFonts w:cs="Arial"/>
                <w:color w:val="000000"/>
              </w:rPr>
              <w:t>1.0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1AFA9" w14:textId="77777777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03-1.0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1B1941AA" w14:textId="2C163EF4" w:rsidR="00A712AC" w:rsidRDefault="005A03BB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&lt;</w:t>
            </w:r>
            <w:r w:rsidRPr="000A59FE">
              <w:rPr>
                <w:rFonts w:cs="Arial"/>
                <w:color w:val="000000"/>
              </w:rPr>
              <w:t>0.00</w:t>
            </w:r>
            <w:r>
              <w:rPr>
                <w:rFonts w:cs="Arial"/>
                <w:color w:val="000000"/>
              </w:rPr>
              <w:t>1</w:t>
            </w:r>
          </w:p>
        </w:tc>
      </w:tr>
      <w:tr w:rsidR="00A712AC" w:rsidRPr="00887273" w14:paraId="7E851EDA" w14:textId="32F8DAA5" w:rsidTr="00B3298D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31F81" w14:textId="77777777" w:rsidR="00A712AC" w:rsidRPr="005942F3" w:rsidRDefault="00A712AC" w:rsidP="00A712AC">
            <w:pPr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sz w:val="18"/>
                <w:szCs w:val="18"/>
              </w:rPr>
              <w:t xml:space="preserve">   </w:t>
            </w:r>
            <w:r w:rsidRPr="007277F9">
              <w:rPr>
                <w:rFonts w:cs="Arial"/>
                <w:sz w:val="18"/>
                <w:szCs w:val="18"/>
              </w:rPr>
              <w:t>30.00-34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C7D8A" w14:textId="77777777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903A2" w14:textId="77777777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94-1.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B8CEA32" w14:textId="69655C38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D11EE" w14:textId="55F322DA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59426" w14:textId="77777777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17AF4" w14:textId="77777777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22-1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8668B4" w14:textId="2F3208C6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  <w:r w:rsidRPr="005126C3">
              <w:rPr>
                <w:rFonts w:cs="Arial"/>
                <w:color w:val="00000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6B3F0" w14:textId="536ADBFD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1DB18" w14:textId="77777777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0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F30E9" w14:textId="77777777" w:rsidR="00A712AC" w:rsidRDefault="00A712AC" w:rsidP="00A712AC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00-1.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34567DA" w14:textId="5B59B7C4" w:rsidR="00A712AC" w:rsidRPr="00887273" w:rsidRDefault="002964D4" w:rsidP="00A712AC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44AF6" w14:textId="20F43296" w:rsidR="00A712AC" w:rsidRPr="00887273" w:rsidRDefault="00A712AC" w:rsidP="00A712AC">
            <w:pPr>
              <w:rPr>
                <w:rFonts w:cs="Arial"/>
                <w:color w:val="00000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CA3ED" w14:textId="77777777" w:rsidR="00A712AC" w:rsidRPr="00E8145B" w:rsidRDefault="00A712AC" w:rsidP="00A712AC">
            <w:pPr>
              <w:jc w:val="center"/>
              <w:rPr>
                <w:rFonts w:cs="Arial"/>
                <w:bCs/>
                <w:color w:val="000000"/>
              </w:rPr>
            </w:pPr>
            <w:r>
              <w:rPr>
                <w:rFonts w:cs="Arial"/>
                <w:color w:val="000000"/>
              </w:rPr>
              <w:t>1.0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9656F" w14:textId="77777777" w:rsidR="00A712AC" w:rsidRPr="00887273" w:rsidRDefault="00A712AC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05-1.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0FE8B526" w14:textId="6C79F25A" w:rsidR="00A712AC" w:rsidRDefault="005A03BB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&lt;</w:t>
            </w:r>
            <w:r w:rsidRPr="000A59FE">
              <w:rPr>
                <w:rFonts w:cs="Arial"/>
                <w:color w:val="000000"/>
              </w:rPr>
              <w:t>0.00</w:t>
            </w:r>
            <w:r>
              <w:rPr>
                <w:rFonts w:cs="Arial"/>
                <w:color w:val="000000"/>
              </w:rPr>
              <w:t>1</w:t>
            </w:r>
          </w:p>
        </w:tc>
      </w:tr>
      <w:tr w:rsidR="00A712AC" w:rsidRPr="00887273" w14:paraId="108F8D2B" w14:textId="6D7A3809" w:rsidTr="00B3298D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D85A2" w14:textId="77777777" w:rsidR="00A712AC" w:rsidRPr="005942F3" w:rsidRDefault="00A712AC" w:rsidP="00A712AC">
            <w:pPr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sz w:val="18"/>
                <w:szCs w:val="18"/>
              </w:rPr>
              <w:t xml:space="preserve">   </w:t>
            </w:r>
            <w:r w:rsidRPr="007277F9">
              <w:rPr>
                <w:rFonts w:cs="Arial"/>
                <w:sz w:val="18"/>
                <w:szCs w:val="18"/>
              </w:rPr>
              <w:t>35.00-39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C7C2E" w14:textId="77777777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4D2DE" w14:textId="77777777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87-0.9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BCBF1BA" w14:textId="5A2ABF08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A668B" w14:textId="18017AAD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C9872" w14:textId="77777777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11EDD" w14:textId="77777777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31-1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3A7796" w14:textId="2D87702B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  <w:r w:rsidRPr="005126C3">
              <w:rPr>
                <w:rFonts w:cs="Arial"/>
                <w:color w:val="00000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9C8C5" w14:textId="506B9B87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80827" w14:textId="77777777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0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DB129" w14:textId="77777777" w:rsidR="00A712AC" w:rsidRDefault="00A712AC" w:rsidP="00A712AC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00-1.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590676A" w14:textId="5A209574" w:rsidR="00A712AC" w:rsidRPr="00887273" w:rsidRDefault="002964D4" w:rsidP="00A712AC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2486F" w14:textId="28ADFB5A" w:rsidR="00A712AC" w:rsidRPr="00887273" w:rsidRDefault="00A712AC" w:rsidP="00A712AC">
            <w:pPr>
              <w:rPr>
                <w:rFonts w:cs="Arial"/>
                <w:color w:val="00000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1C2A8" w14:textId="77777777" w:rsidR="00A712AC" w:rsidRPr="00E8145B" w:rsidRDefault="00A712AC" w:rsidP="00A712AC">
            <w:pPr>
              <w:jc w:val="center"/>
              <w:rPr>
                <w:rFonts w:cs="Arial"/>
                <w:bCs/>
                <w:color w:val="000000"/>
              </w:rPr>
            </w:pPr>
            <w:r>
              <w:rPr>
                <w:rFonts w:cs="Arial"/>
                <w:color w:val="000000"/>
              </w:rPr>
              <w:t>1.0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59C72" w14:textId="77777777" w:rsidR="00A712AC" w:rsidRPr="00887273" w:rsidRDefault="00A712AC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04-1.1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04C4AB2F" w14:textId="1D534D20" w:rsidR="00A712AC" w:rsidRDefault="005A03BB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&lt;</w:t>
            </w:r>
            <w:r w:rsidRPr="000A59FE">
              <w:rPr>
                <w:rFonts w:cs="Arial"/>
                <w:color w:val="000000"/>
              </w:rPr>
              <w:t>0.00</w:t>
            </w:r>
            <w:r>
              <w:rPr>
                <w:rFonts w:cs="Arial"/>
                <w:color w:val="000000"/>
              </w:rPr>
              <w:t>1</w:t>
            </w:r>
          </w:p>
        </w:tc>
      </w:tr>
      <w:tr w:rsidR="00A712AC" w:rsidRPr="00887273" w14:paraId="1159A9F9" w14:textId="07E7CB92" w:rsidTr="00B3298D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77699" w14:textId="77777777" w:rsidR="00A712AC" w:rsidRPr="005942F3" w:rsidRDefault="00A712AC" w:rsidP="00A712AC">
            <w:pPr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sz w:val="18"/>
                <w:szCs w:val="18"/>
              </w:rPr>
              <w:t xml:space="preserve">   </w:t>
            </w:r>
            <w:r w:rsidRPr="007277F9">
              <w:rPr>
                <w:rFonts w:cs="Arial"/>
                <w:sz w:val="18"/>
                <w:szCs w:val="18"/>
              </w:rPr>
              <w:t>≥4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DAC76" w14:textId="77777777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E25D2" w14:textId="77777777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95-1.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396C7EB" w14:textId="62922355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DEC57" w14:textId="2A052CDC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0939A" w14:textId="77777777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B7E84" w14:textId="77777777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58-1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5F9C90" w14:textId="3FE6EC1A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  <w:r w:rsidRPr="005126C3">
              <w:rPr>
                <w:rFonts w:cs="Arial"/>
                <w:color w:val="00000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18CA8" w14:textId="1D0AA4C3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DE8DD" w14:textId="77777777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4C57" w14:textId="77777777" w:rsidR="00A712AC" w:rsidRDefault="00A712AC" w:rsidP="00A712AC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11-1.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A884265" w14:textId="6004966B" w:rsidR="00A712AC" w:rsidRPr="00887273" w:rsidRDefault="002964D4" w:rsidP="00A712AC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&lt;</w:t>
            </w:r>
            <w:r w:rsidRPr="000A59FE">
              <w:rPr>
                <w:rFonts w:cs="Arial"/>
                <w:color w:val="000000"/>
              </w:rPr>
              <w:t>0.00</w:t>
            </w: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C6837" w14:textId="7FDC1E6D" w:rsidR="00A712AC" w:rsidRPr="00887273" w:rsidRDefault="00A712AC" w:rsidP="00A712AC">
            <w:pPr>
              <w:rPr>
                <w:rFonts w:cs="Arial"/>
                <w:color w:val="00000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6F22E" w14:textId="77777777" w:rsidR="00A712AC" w:rsidRPr="00E8145B" w:rsidRDefault="00A712AC" w:rsidP="00A712AC">
            <w:pPr>
              <w:jc w:val="center"/>
              <w:rPr>
                <w:rFonts w:cs="Arial"/>
                <w:bCs/>
                <w:color w:val="000000"/>
              </w:rPr>
            </w:pPr>
            <w:r>
              <w:rPr>
                <w:rFonts w:cs="Arial"/>
                <w:color w:val="000000"/>
              </w:rPr>
              <w:t>1.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58D46" w14:textId="77777777" w:rsidR="00A712AC" w:rsidRPr="00887273" w:rsidRDefault="00A712AC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06-1.2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62795AEE" w14:textId="1FC283CB" w:rsidR="00A712AC" w:rsidRDefault="005A03BB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&lt;</w:t>
            </w:r>
            <w:r w:rsidRPr="000A59FE">
              <w:rPr>
                <w:rFonts w:cs="Arial"/>
                <w:color w:val="000000"/>
              </w:rPr>
              <w:t>0.00</w:t>
            </w:r>
            <w:r>
              <w:rPr>
                <w:rFonts w:cs="Arial"/>
                <w:color w:val="000000"/>
              </w:rPr>
              <w:t>1</w:t>
            </w:r>
          </w:p>
        </w:tc>
      </w:tr>
      <w:tr w:rsidR="003D5086" w:rsidRPr="00887273" w14:paraId="0B912F31" w14:textId="64A253D2" w:rsidTr="00B3298D">
        <w:trPr>
          <w:trHeight w:val="28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DA6C88" w14:textId="77777777" w:rsidR="003D5086" w:rsidRPr="005942F3" w:rsidRDefault="003D5086" w:rsidP="00F32BB0">
            <w:pPr>
              <w:rPr>
                <w:rFonts w:cs="Arial"/>
                <w:color w:val="000000"/>
                <w:szCs w:val="20"/>
              </w:rPr>
            </w:pPr>
            <w:r w:rsidRPr="005942F3">
              <w:rPr>
                <w:rFonts w:cs="Arial"/>
                <w:b/>
                <w:bCs/>
                <w:szCs w:val="20"/>
              </w:rPr>
              <w:t>Smoking statu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82644A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4E3E48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14:paraId="572DCE82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B80A00" w14:textId="6A804D99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648488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3D29C7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5AD0A40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1787F00" w14:textId="3B062458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ACF652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728107" w14:textId="77777777" w:rsidR="003D5086" w:rsidRPr="00887273" w:rsidRDefault="003D5086" w:rsidP="00F32BB0">
            <w:pPr>
              <w:rPr>
                <w:rFonts w:cs="Arial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</w:tcPr>
          <w:p w14:paraId="661C2014" w14:textId="77777777" w:rsidR="003D5086" w:rsidRPr="00887273" w:rsidRDefault="003D5086" w:rsidP="00F32BB0">
            <w:pPr>
              <w:rPr>
                <w:rFonts w:cs="Arial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CCD032" w14:textId="1867EDD7" w:rsidR="003D5086" w:rsidRPr="00887273" w:rsidRDefault="003D5086" w:rsidP="00F32BB0">
            <w:pPr>
              <w:rPr>
                <w:rFonts w:cs="Arial"/>
                <w:color w:val="000000"/>
              </w:rPr>
            </w:pP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5BE229" w14:textId="77777777" w:rsidR="003D5086" w:rsidRPr="00E8145B" w:rsidRDefault="003D5086" w:rsidP="00F32BB0">
            <w:pPr>
              <w:jc w:val="center"/>
              <w:rPr>
                <w:rFonts w:cs="Arial"/>
                <w:bCs/>
                <w:color w:val="000000"/>
              </w:rPr>
            </w:pP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000A20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</w:tcPr>
          <w:p w14:paraId="427686B1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</w:tr>
      <w:tr w:rsidR="003D5086" w:rsidRPr="00887273" w14:paraId="3528F356" w14:textId="581A0140" w:rsidTr="00B3298D">
        <w:trPr>
          <w:trHeight w:val="28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CC1BCD" w14:textId="77777777" w:rsidR="003D5086" w:rsidRPr="005942F3" w:rsidRDefault="003D5086" w:rsidP="00F32BB0">
            <w:pPr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szCs w:val="20"/>
              </w:rPr>
              <w:t xml:space="preserve">   </w:t>
            </w:r>
            <w:r w:rsidRPr="005942F3">
              <w:rPr>
                <w:rFonts w:cs="Arial"/>
                <w:szCs w:val="20"/>
              </w:rPr>
              <w:t>Non-smoker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0537FBC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58173A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14:paraId="381A211E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47FF44B" w14:textId="13582899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CBD47C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bCs/>
                <w:color w:val="00000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A380FA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469D203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C97A7E5" w14:textId="0A6F21A1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10FB6C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Ref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8A2232" w14:textId="77777777" w:rsidR="003D5086" w:rsidRDefault="003D5086" w:rsidP="00F32BB0">
            <w:pPr>
              <w:rPr>
                <w:rFonts w:cs="Arial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</w:tcPr>
          <w:p w14:paraId="1C52F4BD" w14:textId="77777777" w:rsidR="003D5086" w:rsidRPr="00887273" w:rsidRDefault="003D5086" w:rsidP="00F32BB0">
            <w:pPr>
              <w:rPr>
                <w:rFonts w:cs="Arial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4EA856" w14:textId="60078A56" w:rsidR="003D5086" w:rsidRPr="00887273" w:rsidRDefault="003D5086" w:rsidP="00F32BB0">
            <w:pPr>
              <w:rPr>
                <w:rFonts w:cs="Arial"/>
                <w:color w:val="000000"/>
              </w:rPr>
            </w:pP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9CD2B7" w14:textId="77777777" w:rsidR="003D5086" w:rsidRPr="00E8145B" w:rsidRDefault="003D5086" w:rsidP="00F32BB0">
            <w:pPr>
              <w:jc w:val="center"/>
              <w:rPr>
                <w:rFonts w:cs="Arial"/>
                <w:bCs/>
                <w:color w:val="000000"/>
              </w:rPr>
            </w:pPr>
            <w:r>
              <w:rPr>
                <w:rFonts w:cs="Arial"/>
                <w:color w:val="000000"/>
              </w:rPr>
              <w:t>Ref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4CB0D7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</w:tcPr>
          <w:p w14:paraId="78AEE2FE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</w:tr>
      <w:tr w:rsidR="00A712AC" w:rsidRPr="00887273" w14:paraId="01A3FB95" w14:textId="684715F1" w:rsidTr="00B3298D">
        <w:trPr>
          <w:trHeight w:val="28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0BEBCD" w14:textId="77777777" w:rsidR="00A712AC" w:rsidRPr="005942F3" w:rsidRDefault="00A712AC" w:rsidP="00A712AC">
            <w:pPr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szCs w:val="20"/>
              </w:rPr>
              <w:t xml:space="preserve">   </w:t>
            </w:r>
            <w:r w:rsidRPr="005942F3">
              <w:rPr>
                <w:rFonts w:cs="Arial"/>
                <w:szCs w:val="20"/>
              </w:rPr>
              <w:t>Current smoker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7621535" w14:textId="77777777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4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8D43DF0" w14:textId="77777777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35-1.44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14:paraId="76B8043D" w14:textId="3DE52DBC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&lt;</w:t>
            </w:r>
            <w:r w:rsidRPr="000A59FE">
              <w:rPr>
                <w:rFonts w:cs="Arial"/>
                <w:color w:val="000000"/>
              </w:rPr>
              <w:t>0.00</w:t>
            </w: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58F60E" w14:textId="5D7543D4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E45712" w14:textId="77777777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bCs/>
                <w:color w:val="000000"/>
              </w:rPr>
              <w:t>1.7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ED1B2A" w14:textId="77777777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65-1.7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F52C448" w14:textId="1F6F12CB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  <w:r w:rsidRPr="00492607">
              <w:rPr>
                <w:rFonts w:cs="Arial"/>
                <w:color w:val="00000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37FAFD" w14:textId="4AAAA397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A4A8DA" w14:textId="77777777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20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EEB799" w14:textId="77777777" w:rsidR="00A712AC" w:rsidRDefault="00A712AC" w:rsidP="00A712AC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15-1.26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</w:tcPr>
          <w:p w14:paraId="18C0BFC4" w14:textId="4457D30F" w:rsidR="00A712AC" w:rsidRPr="00887273" w:rsidRDefault="005A03BB" w:rsidP="00A712AC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&lt;</w:t>
            </w:r>
            <w:r w:rsidRPr="000A59FE">
              <w:rPr>
                <w:rFonts w:cs="Arial"/>
                <w:color w:val="000000"/>
              </w:rPr>
              <w:t>0.00</w:t>
            </w: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061A8E" w14:textId="3583B4ED" w:rsidR="00A712AC" w:rsidRPr="00887273" w:rsidRDefault="00A712AC" w:rsidP="00A712AC">
            <w:pPr>
              <w:rPr>
                <w:rFonts w:cs="Arial"/>
                <w:color w:val="000000"/>
              </w:rPr>
            </w:pP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35BFB5" w14:textId="77777777" w:rsidR="00A712AC" w:rsidRPr="00E8145B" w:rsidRDefault="00A712AC" w:rsidP="00A712AC">
            <w:pPr>
              <w:jc w:val="center"/>
              <w:rPr>
                <w:rFonts w:cs="Arial"/>
                <w:bCs/>
                <w:color w:val="000000"/>
              </w:rPr>
            </w:pPr>
            <w:r>
              <w:rPr>
                <w:rFonts w:cs="Arial"/>
                <w:color w:val="000000"/>
              </w:rPr>
              <w:t>1.06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0861FC" w14:textId="77777777" w:rsidR="00A712AC" w:rsidRPr="00887273" w:rsidRDefault="00A712AC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03-1.09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</w:tcPr>
          <w:p w14:paraId="0A21BF82" w14:textId="0446BAF2" w:rsidR="00A712AC" w:rsidRDefault="005A03BB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&lt;</w:t>
            </w:r>
            <w:r w:rsidRPr="000A59FE">
              <w:rPr>
                <w:rFonts w:cs="Arial"/>
                <w:color w:val="000000"/>
              </w:rPr>
              <w:t>0.00</w:t>
            </w:r>
            <w:r>
              <w:rPr>
                <w:rFonts w:cs="Arial"/>
                <w:color w:val="000000"/>
              </w:rPr>
              <w:t>1</w:t>
            </w:r>
          </w:p>
        </w:tc>
      </w:tr>
      <w:tr w:rsidR="00A712AC" w:rsidRPr="00887273" w14:paraId="02920DFE" w14:textId="4BBC827E" w:rsidTr="00B3298D">
        <w:trPr>
          <w:trHeight w:val="28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F74059" w14:textId="77777777" w:rsidR="00A712AC" w:rsidRPr="005942F3" w:rsidRDefault="00A712AC" w:rsidP="00A712AC">
            <w:pPr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szCs w:val="20"/>
              </w:rPr>
              <w:t xml:space="preserve">   </w:t>
            </w:r>
            <w:r w:rsidRPr="005942F3">
              <w:rPr>
                <w:rFonts w:cs="Arial"/>
                <w:szCs w:val="20"/>
              </w:rPr>
              <w:t>Former smoker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A6C592B" w14:textId="77777777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9A5ACDD" w14:textId="77777777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15-1.22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14:paraId="46FBAFFB" w14:textId="1C125C8D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  <w:r w:rsidRPr="000A59FE">
              <w:rPr>
                <w:rFonts w:cs="Arial"/>
                <w:color w:val="00000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3E55B2D" w14:textId="0C878B67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E78C5D" w14:textId="77777777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bCs/>
                <w:color w:val="000000"/>
              </w:rPr>
              <w:t>1.3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009C69" w14:textId="77777777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28-1.3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CF71084" w14:textId="0330B5E4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  <w:r w:rsidRPr="00492607">
              <w:rPr>
                <w:rFonts w:cs="Arial"/>
                <w:color w:val="00000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7D2CB4" w14:textId="7540AB43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28D6F3" w14:textId="77777777" w:rsidR="00A712AC" w:rsidRDefault="00A712AC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13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CAEEC8" w14:textId="77777777" w:rsidR="00A712AC" w:rsidRDefault="00A712AC" w:rsidP="00A712AC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09-1.17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</w:tcPr>
          <w:p w14:paraId="7871037B" w14:textId="7848BDE3" w:rsidR="00A712AC" w:rsidRPr="00887273" w:rsidRDefault="005A03BB" w:rsidP="00A712AC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&lt;</w:t>
            </w:r>
            <w:r w:rsidRPr="000A59FE">
              <w:rPr>
                <w:rFonts w:cs="Arial"/>
                <w:color w:val="000000"/>
              </w:rPr>
              <w:t>0.00</w:t>
            </w: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376BEF" w14:textId="3589899C" w:rsidR="00A712AC" w:rsidRPr="00887273" w:rsidRDefault="00A712AC" w:rsidP="00A712AC">
            <w:pPr>
              <w:rPr>
                <w:rFonts w:cs="Arial"/>
                <w:color w:val="000000"/>
              </w:rPr>
            </w:pP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34A4A4" w14:textId="77777777" w:rsidR="00A712AC" w:rsidRPr="00E8145B" w:rsidRDefault="00A712AC" w:rsidP="00A712AC">
            <w:pPr>
              <w:jc w:val="center"/>
              <w:rPr>
                <w:rFonts w:cs="Arial"/>
                <w:bCs/>
                <w:color w:val="000000"/>
              </w:rPr>
            </w:pPr>
            <w:r>
              <w:rPr>
                <w:rFonts w:cs="Arial"/>
                <w:color w:val="000000"/>
              </w:rPr>
              <w:t>1.08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9CE1E0" w14:textId="77777777" w:rsidR="00A712AC" w:rsidRPr="00887273" w:rsidRDefault="00A712AC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05-1.11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</w:tcPr>
          <w:p w14:paraId="19E6F251" w14:textId="287E923C" w:rsidR="00A712AC" w:rsidRDefault="005A03BB" w:rsidP="00A712AC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&lt;</w:t>
            </w:r>
            <w:r w:rsidRPr="000A59FE">
              <w:rPr>
                <w:rFonts w:cs="Arial"/>
                <w:color w:val="000000"/>
              </w:rPr>
              <w:t>0.00</w:t>
            </w:r>
            <w:r>
              <w:rPr>
                <w:rFonts w:cs="Arial"/>
                <w:color w:val="000000"/>
              </w:rPr>
              <w:t>1</w:t>
            </w:r>
          </w:p>
        </w:tc>
      </w:tr>
      <w:tr w:rsidR="003D5086" w:rsidRPr="00887273" w14:paraId="57526F8F" w14:textId="4BEADF66" w:rsidTr="00B3298D">
        <w:trPr>
          <w:trHeight w:val="28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2F84EB" w14:textId="77777777" w:rsidR="003D5086" w:rsidRPr="005942F3" w:rsidRDefault="003D5086" w:rsidP="00F32BB0">
            <w:pPr>
              <w:rPr>
                <w:rFonts w:cs="Arial"/>
                <w:color w:val="000000"/>
                <w:szCs w:val="20"/>
              </w:rPr>
            </w:pPr>
            <w:r w:rsidRPr="005942F3">
              <w:rPr>
                <w:rFonts w:cs="Arial"/>
                <w:b/>
                <w:bCs/>
                <w:szCs w:val="20"/>
              </w:rPr>
              <w:t>Alcohol intak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0AF555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9726CB5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14:paraId="167D7E1F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C149C0" w14:textId="409B078D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37171B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7E1DCF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3698267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4A4E1C" w14:textId="3D417670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A3860E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5A808E" w14:textId="77777777" w:rsidR="003D5086" w:rsidRDefault="003D5086" w:rsidP="00F32BB0">
            <w:pPr>
              <w:rPr>
                <w:rFonts w:cs="Arial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</w:tcPr>
          <w:p w14:paraId="5981CE02" w14:textId="77777777" w:rsidR="003D5086" w:rsidRPr="00887273" w:rsidRDefault="003D5086" w:rsidP="00F32BB0">
            <w:pPr>
              <w:rPr>
                <w:rFonts w:cs="Arial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02ADA3" w14:textId="229F6F69" w:rsidR="003D5086" w:rsidRPr="00887273" w:rsidRDefault="003D5086" w:rsidP="00F32BB0">
            <w:pPr>
              <w:rPr>
                <w:rFonts w:cs="Arial"/>
                <w:color w:val="000000"/>
              </w:rPr>
            </w:pP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CC2F57" w14:textId="77777777" w:rsidR="003D5086" w:rsidRPr="00E8145B" w:rsidRDefault="003D5086" w:rsidP="00F32BB0">
            <w:pPr>
              <w:jc w:val="center"/>
              <w:rPr>
                <w:rFonts w:cs="Arial"/>
                <w:bCs/>
                <w:color w:val="000000"/>
              </w:rPr>
            </w:pP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40F05F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</w:tcPr>
          <w:p w14:paraId="0C891AF5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</w:tr>
      <w:tr w:rsidR="003D5086" w:rsidRPr="00887273" w14:paraId="25AF0804" w14:textId="02DBE6C0" w:rsidTr="00B3298D">
        <w:trPr>
          <w:trHeight w:val="28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8EB551" w14:textId="77777777" w:rsidR="003D5086" w:rsidRPr="005942F3" w:rsidRDefault="003D5086" w:rsidP="00F32BB0">
            <w:pPr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szCs w:val="20"/>
              </w:rPr>
              <w:t xml:space="preserve">   </w:t>
            </w:r>
            <w:r w:rsidRPr="005942F3">
              <w:rPr>
                <w:rFonts w:cs="Arial"/>
                <w:szCs w:val="20"/>
              </w:rPr>
              <w:t>Never drinker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DCE9B46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A27A4C6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06-1.14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14:paraId="5724C706" w14:textId="52C02154" w:rsidR="003D5086" w:rsidRDefault="000A59FE" w:rsidP="00F32BB0">
            <w:pPr>
              <w:jc w:val="center"/>
              <w:rPr>
                <w:rFonts w:cs="Arial"/>
                <w:color w:val="000000"/>
              </w:rPr>
            </w:pPr>
            <w:r w:rsidRPr="000A59FE">
              <w:rPr>
                <w:rFonts w:cs="Arial"/>
                <w:color w:val="00000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E8F954" w14:textId="675C3331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B1C43C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bCs/>
                <w:color w:val="000000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C21EE5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07-1.1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4277923" w14:textId="7EBEA286" w:rsidR="003D5086" w:rsidRDefault="00A712AC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&lt;</w:t>
            </w:r>
            <w:r w:rsidRPr="000A59FE">
              <w:rPr>
                <w:rFonts w:cs="Arial"/>
                <w:color w:val="000000"/>
              </w:rPr>
              <w:t>0.00</w:t>
            </w: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27FCA7" w14:textId="51BC697B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1454C1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07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0451E6" w14:textId="77777777" w:rsidR="003D5086" w:rsidRDefault="003D5086" w:rsidP="00F32BB0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03-1.11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</w:tcPr>
          <w:p w14:paraId="32D59E18" w14:textId="19A9ACB2" w:rsidR="003D5086" w:rsidRPr="00887273" w:rsidRDefault="005A03BB" w:rsidP="00F32BB0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&lt;</w:t>
            </w:r>
            <w:r w:rsidRPr="000A59FE">
              <w:rPr>
                <w:rFonts w:cs="Arial"/>
                <w:color w:val="000000"/>
              </w:rPr>
              <w:t>0.00</w:t>
            </w: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C6999B" w14:textId="63C90BC6" w:rsidR="003D5086" w:rsidRPr="00887273" w:rsidRDefault="003D5086" w:rsidP="00F32BB0">
            <w:pPr>
              <w:rPr>
                <w:rFonts w:cs="Arial"/>
                <w:color w:val="000000"/>
              </w:rPr>
            </w:pP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FF99DE" w14:textId="77777777" w:rsidR="003D5086" w:rsidRPr="00E8145B" w:rsidRDefault="003D5086" w:rsidP="00F32BB0">
            <w:pPr>
              <w:jc w:val="center"/>
              <w:rPr>
                <w:rFonts w:cs="Arial"/>
                <w:bCs/>
                <w:color w:val="000000"/>
              </w:rPr>
            </w:pPr>
            <w:r>
              <w:rPr>
                <w:rFonts w:cs="Arial"/>
                <w:color w:val="000000"/>
              </w:rPr>
              <w:t>1.10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BE82DD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06-1.13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</w:tcPr>
          <w:p w14:paraId="492FFAA3" w14:textId="1ABCC3BE" w:rsidR="003D5086" w:rsidRDefault="005A03BB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&lt;</w:t>
            </w:r>
            <w:r w:rsidRPr="000A59FE">
              <w:rPr>
                <w:rFonts w:cs="Arial"/>
                <w:color w:val="000000"/>
              </w:rPr>
              <w:t>0.00</w:t>
            </w:r>
            <w:r>
              <w:rPr>
                <w:rFonts w:cs="Arial"/>
                <w:color w:val="000000"/>
              </w:rPr>
              <w:t>1</w:t>
            </w:r>
          </w:p>
        </w:tc>
      </w:tr>
      <w:tr w:rsidR="003D5086" w:rsidRPr="00887273" w14:paraId="28B8C828" w14:textId="50AF2378" w:rsidTr="00B3298D">
        <w:trPr>
          <w:trHeight w:val="28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D34FFA" w14:textId="77777777" w:rsidR="003D5086" w:rsidRPr="005942F3" w:rsidRDefault="003D5086" w:rsidP="00F32BB0">
            <w:pPr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szCs w:val="20"/>
              </w:rPr>
              <w:t xml:space="preserve">   </w:t>
            </w:r>
            <w:r w:rsidRPr="005942F3">
              <w:rPr>
                <w:rFonts w:cs="Arial"/>
                <w:szCs w:val="20"/>
              </w:rPr>
              <w:t>Current drinker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B01172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49A2446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14:paraId="092604A7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6E4D73" w14:textId="38F4246C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9DFB36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bCs/>
                <w:color w:val="00000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BB1692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E419624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95D8B3F" w14:textId="395F0B4F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B3D02B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Ref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45EB1F" w14:textId="77777777" w:rsidR="003D5086" w:rsidRPr="00887273" w:rsidRDefault="003D5086" w:rsidP="00F32BB0">
            <w:pPr>
              <w:rPr>
                <w:rFonts w:cs="Arial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</w:tcPr>
          <w:p w14:paraId="63720B98" w14:textId="77777777" w:rsidR="003D5086" w:rsidRPr="00887273" w:rsidRDefault="003D5086" w:rsidP="00F32BB0">
            <w:pPr>
              <w:rPr>
                <w:rFonts w:cs="Arial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59D483" w14:textId="481EDF87" w:rsidR="003D5086" w:rsidRPr="00887273" w:rsidRDefault="003D5086" w:rsidP="00F32BB0">
            <w:pPr>
              <w:rPr>
                <w:rFonts w:cs="Arial"/>
                <w:color w:val="000000"/>
              </w:rPr>
            </w:pP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3A6DAC" w14:textId="77777777" w:rsidR="003D5086" w:rsidRPr="00E8145B" w:rsidRDefault="003D5086" w:rsidP="00F32BB0">
            <w:pPr>
              <w:jc w:val="center"/>
              <w:rPr>
                <w:rFonts w:cs="Arial"/>
                <w:bCs/>
                <w:color w:val="000000"/>
              </w:rPr>
            </w:pPr>
            <w:r>
              <w:rPr>
                <w:rFonts w:cs="Arial"/>
                <w:color w:val="000000"/>
              </w:rPr>
              <w:t>Ref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8E2F48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</w:tcPr>
          <w:p w14:paraId="69F0A4C8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</w:tr>
      <w:tr w:rsidR="003D5086" w:rsidRPr="00887273" w14:paraId="02C102B2" w14:textId="4FEE85F7" w:rsidTr="00B3298D">
        <w:trPr>
          <w:trHeight w:val="283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E368B1" w14:textId="77777777" w:rsidR="003D5086" w:rsidRPr="005942F3" w:rsidRDefault="003D5086" w:rsidP="00F32BB0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   </w:t>
            </w:r>
            <w:r w:rsidRPr="005942F3">
              <w:rPr>
                <w:rFonts w:cs="Arial"/>
                <w:szCs w:val="20"/>
              </w:rPr>
              <w:t>Former drinker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34370D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2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30C504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21-1.34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</w:tcPr>
          <w:p w14:paraId="4ABA8F6F" w14:textId="1E4CC2DF" w:rsidR="003D5086" w:rsidRDefault="000A59FE" w:rsidP="00F32BB0">
            <w:pPr>
              <w:jc w:val="center"/>
              <w:rPr>
                <w:rFonts w:cs="Arial"/>
                <w:color w:val="000000"/>
              </w:rPr>
            </w:pPr>
            <w:r w:rsidRPr="000A59FE">
              <w:rPr>
                <w:rFonts w:cs="Arial"/>
                <w:color w:val="000000"/>
              </w:rPr>
              <w:t>&lt;0.001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02F561" w14:textId="128D1DBD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8C7CA8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bCs/>
                <w:color w:val="000000"/>
              </w:rPr>
              <w:t>1.2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96FA85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24-1.3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8B8094B" w14:textId="726DDF72" w:rsidR="003D5086" w:rsidRDefault="00A712AC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&lt;</w:t>
            </w:r>
            <w:r w:rsidRPr="000A59FE">
              <w:rPr>
                <w:rFonts w:cs="Arial"/>
                <w:color w:val="000000"/>
              </w:rPr>
              <w:t>0.00</w:t>
            </w: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1590B7" w14:textId="05299EA6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5D9280" w14:textId="77777777" w:rsidR="003D5086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16</w:t>
            </w:r>
          </w:p>
        </w:tc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CA000F" w14:textId="77777777" w:rsidR="003D5086" w:rsidRDefault="003D5086" w:rsidP="00F32BB0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11-1.22</w:t>
            </w:r>
          </w:p>
        </w:tc>
        <w:tc>
          <w:tcPr>
            <w:tcW w:w="1025" w:type="dxa"/>
            <w:tcBorders>
              <w:left w:val="nil"/>
              <w:bottom w:val="single" w:sz="4" w:space="0" w:color="auto"/>
              <w:right w:val="nil"/>
            </w:tcBorders>
          </w:tcPr>
          <w:p w14:paraId="3C8D5140" w14:textId="1D52ECA0" w:rsidR="003D5086" w:rsidRPr="00887273" w:rsidRDefault="005A03BB" w:rsidP="00F32BB0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&lt;</w:t>
            </w:r>
            <w:r w:rsidRPr="000A59FE">
              <w:rPr>
                <w:rFonts w:cs="Arial"/>
                <w:color w:val="000000"/>
              </w:rPr>
              <w:t>0.00</w:t>
            </w: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7104D5" w14:textId="29339FFC" w:rsidR="003D5086" w:rsidRPr="00887273" w:rsidRDefault="003D5086" w:rsidP="00F32BB0">
            <w:pPr>
              <w:rPr>
                <w:rFonts w:cs="Arial"/>
                <w:color w:val="000000"/>
              </w:rPr>
            </w:pP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D340DC" w14:textId="77777777" w:rsidR="003D5086" w:rsidRPr="00E8145B" w:rsidRDefault="003D5086" w:rsidP="00F32BB0">
            <w:pPr>
              <w:jc w:val="center"/>
              <w:rPr>
                <w:rFonts w:cs="Arial"/>
                <w:bCs/>
                <w:color w:val="000000"/>
              </w:rPr>
            </w:pPr>
            <w:r>
              <w:rPr>
                <w:rFonts w:cs="Arial"/>
                <w:color w:val="000000"/>
              </w:rPr>
              <w:t>1.18</w:t>
            </w:r>
          </w:p>
        </w:tc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6C1DD3" w14:textId="77777777" w:rsidR="003D5086" w:rsidRPr="00887273" w:rsidRDefault="003D5086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13-1.23</w:t>
            </w:r>
          </w:p>
        </w:tc>
        <w:tc>
          <w:tcPr>
            <w:tcW w:w="1022" w:type="dxa"/>
            <w:tcBorders>
              <w:left w:val="nil"/>
              <w:bottom w:val="single" w:sz="4" w:space="0" w:color="auto"/>
              <w:right w:val="nil"/>
            </w:tcBorders>
          </w:tcPr>
          <w:p w14:paraId="0C96317F" w14:textId="56AE0F7D" w:rsidR="003D5086" w:rsidRDefault="005A03BB" w:rsidP="00F32BB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&lt;</w:t>
            </w:r>
            <w:r w:rsidRPr="000A59FE">
              <w:rPr>
                <w:rFonts w:cs="Arial"/>
                <w:color w:val="000000"/>
              </w:rPr>
              <w:t>0.00</w:t>
            </w:r>
            <w:r>
              <w:rPr>
                <w:rFonts w:cs="Arial"/>
                <w:color w:val="000000"/>
              </w:rPr>
              <w:t>1</w:t>
            </w:r>
          </w:p>
        </w:tc>
      </w:tr>
    </w:tbl>
    <w:p w14:paraId="41910E60" w14:textId="61ED01F8" w:rsidR="003D5086" w:rsidRPr="00E4444C" w:rsidRDefault="003D5086" w:rsidP="003D5086">
      <w:pPr>
        <w:rPr>
          <w:rFonts w:cs="Arial"/>
        </w:rPr>
      </w:pPr>
      <w:r>
        <w:rPr>
          <w:rFonts w:cs="Arial"/>
        </w:rPr>
        <w:t xml:space="preserve">* In the main analysis, we modelled continuous BMI data using restricted cubic splines. To present the results in this table, we re-ran the models including a categorical variable for BMI, as the splines coefficients do not have a direct interpretation. The results between the two models were identical. </w:t>
      </w:r>
      <w:r w:rsidR="00B3298D">
        <w:rPr>
          <w:rFonts w:cs="Arial"/>
        </w:rPr>
        <w:t xml:space="preserve">HR= Hazards ratio; </w:t>
      </w:r>
      <w:r>
        <w:rPr>
          <w:rFonts w:cs="Arial"/>
        </w:rPr>
        <w:t>Ref = reference category.</w:t>
      </w:r>
    </w:p>
    <w:p w14:paraId="74E15D0E" w14:textId="77777777" w:rsidR="003D5086" w:rsidRDefault="003D5086" w:rsidP="003D5086">
      <w:pPr>
        <w:spacing w:after="160" w:line="259" w:lineRule="auto"/>
        <w:rPr>
          <w:rFonts w:eastAsiaTheme="majorEastAsia" w:cs="Arial"/>
          <w:b/>
          <w:sz w:val="24"/>
        </w:rPr>
      </w:pPr>
      <w:r>
        <w:rPr>
          <w:rFonts w:cs="Arial"/>
          <w:b/>
        </w:rPr>
        <w:br w:type="page"/>
      </w:r>
    </w:p>
    <w:p w14:paraId="04BBCD50" w14:textId="342B722D" w:rsidR="003D5086" w:rsidRDefault="003D5086" w:rsidP="003D5086">
      <w:pPr>
        <w:pStyle w:val="Heading1"/>
        <w:spacing w:after="240"/>
        <w:rPr>
          <w:rFonts w:cs="Arial"/>
          <w:b/>
          <w:szCs w:val="24"/>
        </w:rPr>
      </w:pPr>
      <w:bookmarkStart w:id="1" w:name="_Toc49941851"/>
      <w:r>
        <w:rPr>
          <w:rFonts w:cs="Arial"/>
          <w:b/>
          <w:szCs w:val="24"/>
        </w:rPr>
        <w:lastRenderedPageBreak/>
        <w:t>S</w:t>
      </w:r>
      <w:r w:rsidR="00352C4B">
        <w:rPr>
          <w:rFonts w:cs="Arial"/>
          <w:b/>
          <w:szCs w:val="24"/>
        </w:rPr>
        <w:t>2</w:t>
      </w:r>
      <w:bookmarkStart w:id="2" w:name="_GoBack"/>
      <w:bookmarkEnd w:id="2"/>
      <w:r w:rsidR="00B3298D">
        <w:rPr>
          <w:rFonts w:cs="Arial"/>
          <w:b/>
          <w:szCs w:val="24"/>
        </w:rPr>
        <w:t xml:space="preserve"> </w:t>
      </w:r>
      <w:r>
        <w:rPr>
          <w:rFonts w:cs="Arial"/>
          <w:b/>
          <w:szCs w:val="24"/>
        </w:rPr>
        <w:t xml:space="preserve">Table </w:t>
      </w:r>
      <w:r w:rsidR="00B3298D">
        <w:rPr>
          <w:rFonts w:cs="Arial"/>
          <w:b/>
          <w:szCs w:val="24"/>
        </w:rPr>
        <w:t>B</w:t>
      </w:r>
      <w:r>
        <w:rPr>
          <w:rFonts w:cs="Arial"/>
          <w:b/>
          <w:szCs w:val="24"/>
        </w:rPr>
        <w:t xml:space="preserve"> </w:t>
      </w:r>
      <w:r w:rsidRPr="00C20740">
        <w:rPr>
          <w:rFonts w:cs="Arial"/>
          <w:b/>
          <w:szCs w:val="24"/>
        </w:rPr>
        <w:t xml:space="preserve"> </w:t>
      </w:r>
      <w:r>
        <w:rPr>
          <w:rFonts w:cs="Arial"/>
          <w:bCs/>
          <w:szCs w:val="24"/>
        </w:rPr>
        <w:t>A</w:t>
      </w:r>
      <w:r w:rsidRPr="00015526">
        <w:rPr>
          <w:rFonts w:cs="Arial"/>
          <w:bCs/>
          <w:szCs w:val="24"/>
        </w:rPr>
        <w:t>djusted</w:t>
      </w:r>
      <w:r>
        <w:rPr>
          <w:rFonts w:cs="Arial"/>
          <w:szCs w:val="24"/>
        </w:rPr>
        <w:t xml:space="preserve"> associations between breast cancer survivors and</w:t>
      </w:r>
      <w:r w:rsidRPr="000E5B80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>sexual dysfunction, sleep disorders, pain, opioid prescription, and fatal and non-fatal self-harm.</w:t>
      </w:r>
      <w:bookmarkEnd w:id="1"/>
    </w:p>
    <w:p w14:paraId="33C026D8" w14:textId="77777777" w:rsidR="003D5086" w:rsidRDefault="003D5086" w:rsidP="003D5086"/>
    <w:tbl>
      <w:tblPr>
        <w:tblW w:w="15202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594"/>
        <w:gridCol w:w="236"/>
        <w:gridCol w:w="567"/>
        <w:gridCol w:w="992"/>
        <w:gridCol w:w="898"/>
        <w:gridCol w:w="236"/>
        <w:gridCol w:w="567"/>
        <w:gridCol w:w="1040"/>
        <w:gridCol w:w="850"/>
        <w:gridCol w:w="236"/>
        <w:gridCol w:w="567"/>
        <w:gridCol w:w="992"/>
        <w:gridCol w:w="899"/>
        <w:gridCol w:w="237"/>
        <w:gridCol w:w="613"/>
        <w:gridCol w:w="992"/>
        <w:gridCol w:w="851"/>
        <w:gridCol w:w="236"/>
        <w:gridCol w:w="724"/>
        <w:gridCol w:w="1023"/>
        <w:gridCol w:w="852"/>
      </w:tblGrid>
      <w:tr w:rsidR="00B3298D" w:rsidRPr="005454F3" w14:paraId="0C1BEB19" w14:textId="62250856" w:rsidTr="006A7878">
        <w:trPr>
          <w:trHeight w:val="20"/>
        </w:trPr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9EE975" w14:textId="77777777" w:rsidR="00B3298D" w:rsidRPr="005454F3" w:rsidRDefault="00B3298D" w:rsidP="00F32BB0">
            <w:pPr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F282A" w14:textId="77777777" w:rsidR="00B3298D" w:rsidRPr="005454F3" w:rsidRDefault="00B3298D" w:rsidP="00F32BB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24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534DD7" w14:textId="56C68A0A" w:rsidR="00B3298D" w:rsidRPr="005454F3" w:rsidRDefault="00B3298D" w:rsidP="00F32BB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b/>
                <w:bCs/>
                <w:color w:val="000000"/>
                <w:sz w:val="18"/>
                <w:szCs w:val="22"/>
              </w:rPr>
              <w:t>Sexual dysfunction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9154F3" w14:textId="63B296E2" w:rsidR="00B3298D" w:rsidRPr="005454F3" w:rsidRDefault="00B3298D" w:rsidP="00F32BB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24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24D4FF" w14:textId="01DBB34E" w:rsidR="00B3298D" w:rsidRPr="005454F3" w:rsidRDefault="00B3298D" w:rsidP="00F32BB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b/>
                <w:bCs/>
                <w:color w:val="000000"/>
                <w:sz w:val="18"/>
                <w:szCs w:val="22"/>
              </w:rPr>
              <w:t>Sleep disorder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6A815E" w14:textId="2B4FD82C" w:rsidR="00B3298D" w:rsidRPr="005454F3" w:rsidRDefault="00B3298D" w:rsidP="00F32BB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24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4A907D" w14:textId="2CDA2F70" w:rsidR="00B3298D" w:rsidRPr="005454F3" w:rsidRDefault="00B3298D" w:rsidP="00F32BB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b/>
                <w:bCs/>
                <w:color w:val="000000"/>
                <w:sz w:val="18"/>
                <w:szCs w:val="22"/>
              </w:rPr>
              <w:t>Pain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414666" w14:textId="428ED9E9" w:rsidR="00B3298D" w:rsidRPr="005454F3" w:rsidRDefault="00B3298D" w:rsidP="00F32BB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24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31D3B" w14:textId="1A3AFF89" w:rsidR="00B3298D" w:rsidRPr="005454F3" w:rsidRDefault="00B3298D" w:rsidP="00F32BB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b/>
                <w:bCs/>
                <w:color w:val="000000"/>
                <w:sz w:val="18"/>
                <w:szCs w:val="22"/>
              </w:rPr>
              <w:t>Opioid prescription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97B25" w14:textId="4E841D41" w:rsidR="00B3298D" w:rsidRPr="005454F3" w:rsidRDefault="00B3298D" w:rsidP="00F32BB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25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BDBBB6" w14:textId="0F122617" w:rsidR="00B3298D" w:rsidRDefault="00B3298D" w:rsidP="00F32BB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22"/>
              </w:rPr>
              <w:t>Fatal and non-fatal self-harm</w:t>
            </w:r>
          </w:p>
        </w:tc>
      </w:tr>
      <w:tr w:rsidR="00B3298D" w:rsidRPr="00B3298D" w14:paraId="6F9C7304" w14:textId="26D7013F" w:rsidTr="006A7878">
        <w:trPr>
          <w:trHeight w:val="20"/>
        </w:trPr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16E50B" w14:textId="77777777" w:rsidR="00B3298D" w:rsidRPr="00B3298D" w:rsidRDefault="00B3298D" w:rsidP="00B3298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5D8AFF" w14:textId="77777777" w:rsidR="00B3298D" w:rsidRPr="00B3298D" w:rsidRDefault="00B3298D" w:rsidP="00B3298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AA34B9" w14:textId="77777777" w:rsidR="00B3298D" w:rsidRPr="00B3298D" w:rsidRDefault="00B3298D" w:rsidP="00B3298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B3298D">
              <w:rPr>
                <w:rFonts w:cs="Arial"/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B5801D" w14:textId="177AE42D" w:rsidR="00B3298D" w:rsidRPr="00B3298D" w:rsidRDefault="00B3298D" w:rsidP="00B3298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B3298D">
              <w:rPr>
                <w:rFonts w:cs="Arial"/>
                <w:b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89C738" w14:textId="47A63B95" w:rsidR="00B3298D" w:rsidRPr="00B3298D" w:rsidRDefault="00B3298D" w:rsidP="00B3298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B3298D">
              <w:rPr>
                <w:rFonts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00A963" w14:textId="77DE26F7" w:rsidR="00B3298D" w:rsidRPr="00B3298D" w:rsidRDefault="00B3298D" w:rsidP="00B3298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6EEE11" w14:textId="77777777" w:rsidR="00B3298D" w:rsidRPr="00B3298D" w:rsidRDefault="00B3298D" w:rsidP="00B3298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B3298D">
              <w:rPr>
                <w:rFonts w:cs="Arial"/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AFD75F" w14:textId="77777777" w:rsidR="00B3298D" w:rsidRPr="00B3298D" w:rsidRDefault="00B3298D" w:rsidP="00B3298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B3298D">
              <w:rPr>
                <w:rFonts w:cs="Arial"/>
                <w:b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66ECEF" w14:textId="4F48A4AF" w:rsidR="00B3298D" w:rsidRPr="00B3298D" w:rsidRDefault="00B3298D" w:rsidP="00B3298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B3298D">
              <w:rPr>
                <w:rFonts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E61F24" w14:textId="6D0BF946" w:rsidR="00B3298D" w:rsidRPr="00B3298D" w:rsidRDefault="00B3298D" w:rsidP="00B3298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459ACC" w14:textId="77777777" w:rsidR="00B3298D" w:rsidRPr="00B3298D" w:rsidRDefault="00B3298D" w:rsidP="00B3298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B3298D">
              <w:rPr>
                <w:rFonts w:cs="Arial"/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503B2F" w14:textId="6090521C" w:rsidR="00B3298D" w:rsidRPr="00B3298D" w:rsidRDefault="00B3298D" w:rsidP="00B3298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B3298D">
              <w:rPr>
                <w:rFonts w:cs="Arial"/>
                <w:b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39F882" w14:textId="30E2BA72" w:rsidR="00B3298D" w:rsidRPr="00B3298D" w:rsidRDefault="00B3298D" w:rsidP="00B3298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B3298D">
              <w:rPr>
                <w:rFonts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FB40F5" w14:textId="30960B3D" w:rsidR="00B3298D" w:rsidRPr="00B3298D" w:rsidRDefault="00B3298D" w:rsidP="00B3298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F7CA66" w14:textId="77777777" w:rsidR="00B3298D" w:rsidRPr="00B3298D" w:rsidRDefault="00B3298D" w:rsidP="00B3298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B3298D">
              <w:rPr>
                <w:rFonts w:cs="Arial"/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1C8B43" w14:textId="77777777" w:rsidR="00B3298D" w:rsidRPr="00B3298D" w:rsidRDefault="00B3298D" w:rsidP="00B3298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B3298D">
              <w:rPr>
                <w:rFonts w:cs="Arial"/>
                <w:b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56E2A8" w14:textId="05177E56" w:rsidR="00B3298D" w:rsidRPr="00B3298D" w:rsidRDefault="00B3298D" w:rsidP="00B3298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B3298D">
              <w:rPr>
                <w:rFonts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176BE0" w14:textId="1E653960" w:rsidR="00B3298D" w:rsidRPr="00B3298D" w:rsidRDefault="00B3298D" w:rsidP="00B3298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921E62" w14:textId="77777777" w:rsidR="00B3298D" w:rsidRPr="00B3298D" w:rsidRDefault="00B3298D" w:rsidP="00B3298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B3298D">
              <w:rPr>
                <w:rFonts w:cs="Arial"/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A45D4F" w14:textId="77777777" w:rsidR="00B3298D" w:rsidRPr="00B3298D" w:rsidRDefault="00B3298D" w:rsidP="00B3298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B3298D">
              <w:rPr>
                <w:rFonts w:cs="Arial"/>
                <w:b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579658" w14:textId="71565153" w:rsidR="00B3298D" w:rsidRPr="00B3298D" w:rsidRDefault="00B3298D" w:rsidP="00B3298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B3298D">
              <w:rPr>
                <w:rFonts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B3298D" w:rsidRPr="005454F3" w14:paraId="7DC1B67E" w14:textId="382F7A3F" w:rsidTr="006A7878">
        <w:trPr>
          <w:trHeight w:val="2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600E" w14:textId="77777777" w:rsidR="00B3298D" w:rsidRPr="005454F3" w:rsidRDefault="00B3298D" w:rsidP="00F32BB0">
            <w:pPr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b/>
                <w:bCs/>
                <w:color w:val="000000"/>
                <w:sz w:val="18"/>
                <w:szCs w:val="22"/>
              </w:rPr>
              <w:t>Breast cance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72DFD0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10986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74726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503AE29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1651B" w14:textId="60AC81FD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090A8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A3A52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C41853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C4BF5" w14:textId="2A9C8C6E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ACCB2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BA893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CA4606F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ED60F" w14:textId="55FF426E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2676E24E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D490B2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CC4C89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BFC5A5" w14:textId="1C420526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E21A3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D23C3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0719948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</w:tr>
      <w:tr w:rsidR="00B3298D" w:rsidRPr="005454F3" w14:paraId="6C867EB5" w14:textId="71122330" w:rsidTr="006A7878">
        <w:trPr>
          <w:trHeight w:val="2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0AFE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 xml:space="preserve">   No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4978A2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5A7D5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bCs/>
                <w:color w:val="000000"/>
                <w:sz w:val="18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46D12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DD78E0E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92B72" w14:textId="093D404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4A16F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Re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20441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125D01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9FECA" w14:textId="47E6031D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068AA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C476F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DC4618E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D2298" w14:textId="09146070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5270B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7945B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A72CEE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034C36" w14:textId="57A0F36B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F95B3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Ref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EC4F4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FDCE5F1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</w:tr>
      <w:tr w:rsidR="00B3298D" w:rsidRPr="005454F3" w14:paraId="1E84B120" w14:textId="386E31FB" w:rsidTr="006A7878">
        <w:trPr>
          <w:trHeight w:val="2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7DD30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 xml:space="preserve">   Y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AD68F4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055D9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A2D63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17-1.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86E6280" w14:textId="477EF865" w:rsidR="00B3298D" w:rsidRPr="005454F3" w:rsidRDefault="00803C56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803C56">
              <w:rPr>
                <w:rFonts w:cs="Arial"/>
                <w:color w:val="000000"/>
                <w:sz w:val="18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C1AB7" w14:textId="217173A6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9999A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6687D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63-1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0C689B" w14:textId="047213B7" w:rsidR="00B3298D" w:rsidRPr="005454F3" w:rsidRDefault="00CD4845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33816" w14:textId="0186D7AB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B7212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bCs/>
                <w:color w:val="000000"/>
                <w:sz w:val="18"/>
                <w:szCs w:val="22"/>
              </w:rPr>
              <w:t>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3DA5B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20-1.2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62FB422" w14:textId="79D5E1C7" w:rsidR="00B3298D" w:rsidRPr="005454F3" w:rsidRDefault="008B1514" w:rsidP="00F32BB0">
            <w:pPr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&lt;0.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CA947" w14:textId="21DF7F9F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6E8EE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bCs/>
                <w:color w:val="000000"/>
                <w:sz w:val="18"/>
                <w:szCs w:val="22"/>
              </w:rPr>
              <w:t>1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2A7A9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83-1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7D7412" w14:textId="7D3462F8" w:rsidR="00B3298D" w:rsidRPr="005454F3" w:rsidRDefault="00FB373A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76D6E2" w14:textId="2C73973B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E89CD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>
              <w:rPr>
                <w:rFonts w:cs="Arial"/>
                <w:bCs/>
                <w:color w:val="000000"/>
                <w:sz w:val="18"/>
                <w:szCs w:val="22"/>
              </w:rPr>
              <w:t>1.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92DF3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0.94-1.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6804571" w14:textId="0BC29EFE" w:rsidR="00B3298D" w:rsidRDefault="00035450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0.11</w:t>
            </w:r>
          </w:p>
        </w:tc>
      </w:tr>
      <w:tr w:rsidR="00B3298D" w:rsidRPr="005454F3" w14:paraId="13F5E03B" w14:textId="31F50965" w:rsidTr="006A7878">
        <w:trPr>
          <w:trHeight w:val="2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BD70A" w14:textId="77777777" w:rsidR="00B3298D" w:rsidRPr="005454F3" w:rsidRDefault="00B3298D" w:rsidP="00F32BB0">
            <w:pPr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b/>
                <w:bCs/>
                <w:color w:val="000000"/>
                <w:sz w:val="18"/>
                <w:szCs w:val="22"/>
              </w:rPr>
              <w:t>Diabet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C5803D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56353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045B6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F0C16A4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F39CC" w14:textId="5DC58F02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9296A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6AD55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644C40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49050" w14:textId="5015BF9A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11F68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ECA85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2C1D957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C4654" w14:textId="3F1E26C3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2E194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4B52B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59C327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171A9F" w14:textId="0CDAB4E1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52419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6A0DB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0763F96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</w:tr>
      <w:tr w:rsidR="00B3298D" w:rsidRPr="005454F3" w14:paraId="260F18DE" w14:textId="73721370" w:rsidTr="006A7878">
        <w:trPr>
          <w:trHeight w:val="2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7F5D9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 xml:space="preserve">   No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8F6B6F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966DA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bCs/>
                <w:color w:val="000000"/>
                <w:sz w:val="18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B97D5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0A98B10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C89AB" w14:textId="0DCD8665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A1CF2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Re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52FC0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90C93D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5CFAA" w14:textId="3BCE188E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C6A5A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8BE03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3CBE235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E3F3A" w14:textId="61BB918E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C4825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8967F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1441AA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1A264EC" w14:textId="37A07779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682F6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Ref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AC6F3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A60A77F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</w:tr>
      <w:tr w:rsidR="00B3298D" w:rsidRPr="005454F3" w14:paraId="2E462F70" w14:textId="69069E0F" w:rsidTr="006A7878">
        <w:trPr>
          <w:trHeight w:val="2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9C628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 xml:space="preserve">   Y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73A747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511DA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AC7D7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00-1.6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5E41F94" w14:textId="191DCFB6" w:rsidR="00B3298D" w:rsidRPr="005454F3" w:rsidRDefault="00A10038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0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14F4F" w14:textId="2348AB66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C5920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3E8C8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0.96-1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FE6439" w14:textId="406A8329" w:rsidR="00B3298D" w:rsidRPr="005454F3" w:rsidRDefault="00CD4845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0.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6176D" w14:textId="09851835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D711D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bCs/>
                <w:color w:val="000000"/>
                <w:sz w:val="18"/>
                <w:szCs w:val="22"/>
              </w:rPr>
              <w:t>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92811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03-1.1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8A2C4F7" w14:textId="2F67FABF" w:rsidR="00B3298D" w:rsidRPr="005454F3" w:rsidRDefault="008B1514" w:rsidP="00F32BB0">
            <w:pPr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&lt;0.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31FC5" w14:textId="6FB1F221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6D9696DD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bCs/>
                <w:color w:val="000000"/>
                <w:sz w:val="18"/>
                <w:szCs w:val="22"/>
              </w:rPr>
              <w:t>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26955F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18-1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3E2931" w14:textId="5DC5CA5D" w:rsidR="00B3298D" w:rsidRPr="005454F3" w:rsidRDefault="00FB373A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3D255D" w14:textId="7E27CF0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F6867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>
              <w:rPr>
                <w:rFonts w:cs="Arial"/>
                <w:bCs/>
                <w:color w:val="000000"/>
                <w:sz w:val="18"/>
                <w:szCs w:val="22"/>
              </w:rPr>
              <w:t>1.4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52EED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0.96-2.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DEA8715" w14:textId="757BB3FF" w:rsidR="00B3298D" w:rsidRDefault="00035450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0.08</w:t>
            </w:r>
          </w:p>
        </w:tc>
      </w:tr>
      <w:tr w:rsidR="00B3298D" w:rsidRPr="005454F3" w14:paraId="5235BF07" w14:textId="694CFE1A" w:rsidTr="006A7878">
        <w:trPr>
          <w:trHeight w:val="2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6A08C" w14:textId="77777777" w:rsidR="00B3298D" w:rsidRPr="005454F3" w:rsidRDefault="00B3298D" w:rsidP="00F32BB0">
            <w:pPr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b/>
                <w:bCs/>
                <w:sz w:val="18"/>
                <w:szCs w:val="22"/>
              </w:rPr>
              <w:t>Body mass index (kg/m</w:t>
            </w:r>
            <w:r w:rsidRPr="005454F3">
              <w:rPr>
                <w:rFonts w:cs="Arial"/>
                <w:b/>
                <w:bCs/>
                <w:sz w:val="18"/>
                <w:szCs w:val="22"/>
                <w:vertAlign w:val="superscript"/>
              </w:rPr>
              <w:t>2</w:t>
            </w:r>
            <w:r w:rsidRPr="005454F3">
              <w:rPr>
                <w:rFonts w:cs="Arial"/>
                <w:b/>
                <w:bCs/>
                <w:sz w:val="18"/>
                <w:szCs w:val="22"/>
              </w:rPr>
              <w:t xml:space="preserve">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99F1EE" w14:textId="77777777" w:rsidR="00B3298D" w:rsidRPr="005454F3" w:rsidRDefault="00B3298D" w:rsidP="00F32BB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2ED7C" w14:textId="77777777" w:rsidR="00B3298D" w:rsidRPr="005454F3" w:rsidRDefault="00B3298D" w:rsidP="00F32BB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D8677" w14:textId="77777777" w:rsidR="00B3298D" w:rsidRPr="005454F3" w:rsidRDefault="00B3298D" w:rsidP="00F32BB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393E8C1" w14:textId="77777777" w:rsidR="00B3298D" w:rsidRPr="0076595C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C4397" w14:textId="0B9C3B19" w:rsidR="00B3298D" w:rsidRPr="005454F3" w:rsidRDefault="00B3298D" w:rsidP="00F32BB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9F92F" w14:textId="77777777" w:rsidR="00B3298D" w:rsidRPr="005454F3" w:rsidRDefault="00B3298D" w:rsidP="00F32BB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94755" w14:textId="77777777" w:rsidR="00B3298D" w:rsidRPr="005454F3" w:rsidRDefault="00B3298D" w:rsidP="00F32BB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07C7C3" w14:textId="77777777" w:rsidR="00B3298D" w:rsidRPr="005454F3" w:rsidRDefault="00B3298D" w:rsidP="00F32BB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257C1" w14:textId="2757B6AD" w:rsidR="00B3298D" w:rsidRPr="005454F3" w:rsidRDefault="00B3298D" w:rsidP="00F32BB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D52B8" w14:textId="77777777" w:rsidR="00B3298D" w:rsidRPr="005454F3" w:rsidRDefault="00B3298D" w:rsidP="00F32BB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B1AE2" w14:textId="77777777" w:rsidR="00B3298D" w:rsidRPr="005454F3" w:rsidRDefault="00B3298D" w:rsidP="00F32BB0">
            <w:pPr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E91421D" w14:textId="77777777" w:rsidR="00B3298D" w:rsidRPr="005454F3" w:rsidRDefault="00B3298D" w:rsidP="00F32BB0">
            <w:pPr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33939" w14:textId="376AFDA4" w:rsidR="00B3298D" w:rsidRPr="005454F3" w:rsidRDefault="00B3298D" w:rsidP="00F32BB0">
            <w:pPr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739D8" w14:textId="77777777" w:rsidR="00B3298D" w:rsidRPr="005454F3" w:rsidRDefault="00B3298D" w:rsidP="00F32BB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2C9F0" w14:textId="77777777" w:rsidR="00B3298D" w:rsidRPr="005454F3" w:rsidRDefault="00B3298D" w:rsidP="00F32BB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80DB7E" w14:textId="77777777" w:rsidR="00B3298D" w:rsidRPr="005454F3" w:rsidRDefault="00B3298D" w:rsidP="00F32BB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979FE6A" w14:textId="63BF1B22" w:rsidR="00B3298D" w:rsidRPr="005454F3" w:rsidRDefault="00B3298D" w:rsidP="00F32BB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1F683" w14:textId="77777777" w:rsidR="00B3298D" w:rsidRPr="005454F3" w:rsidRDefault="00B3298D" w:rsidP="00F32BB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AB66F" w14:textId="77777777" w:rsidR="00B3298D" w:rsidRPr="005454F3" w:rsidRDefault="00B3298D" w:rsidP="00F32BB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9BD249B" w14:textId="77777777" w:rsidR="00B3298D" w:rsidRPr="005454F3" w:rsidRDefault="00B3298D" w:rsidP="00F32BB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</w:p>
        </w:tc>
      </w:tr>
      <w:tr w:rsidR="00B3298D" w:rsidRPr="005454F3" w14:paraId="2D8E6CB7" w14:textId="78321D21" w:rsidTr="006A7878">
        <w:trPr>
          <w:trHeight w:val="2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E4F4C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sz w:val="18"/>
                <w:szCs w:val="22"/>
              </w:rPr>
              <w:t xml:space="preserve">   &lt;18.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651C0F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23242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EDA67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06-1.8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18FEEA8" w14:textId="32355F83" w:rsidR="00B3298D" w:rsidRPr="005454F3" w:rsidRDefault="00A10038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0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D85BF" w14:textId="5C54F034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0D28B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9F663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0.98-1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016143" w14:textId="4D38E8A9" w:rsidR="00B3298D" w:rsidRPr="005454F3" w:rsidRDefault="00CD4845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0.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E1047" w14:textId="24877788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3453E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bCs/>
                <w:color w:val="000000"/>
                <w:sz w:val="18"/>
                <w:szCs w:val="22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42003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0.87-0.9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7094D83" w14:textId="5E91DE70" w:rsidR="00B3298D" w:rsidRPr="005454F3" w:rsidRDefault="008B1514" w:rsidP="00F32BB0">
            <w:pPr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0.00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CC752" w14:textId="45A21B9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4527390E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bCs/>
                <w:color w:val="000000"/>
                <w:sz w:val="18"/>
                <w:szCs w:val="22"/>
              </w:rPr>
              <w:t>1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C4A4A2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02-1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A798F8" w14:textId="099DAACA" w:rsidR="00B3298D" w:rsidRPr="005454F3" w:rsidRDefault="00FB373A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>
              <w:rPr>
                <w:rFonts w:cs="Arial"/>
                <w:bCs/>
                <w:color w:val="000000"/>
                <w:sz w:val="18"/>
                <w:szCs w:val="22"/>
              </w:rPr>
              <w:t>0.0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EC91EC" w14:textId="2B713915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6F7FC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>
              <w:rPr>
                <w:rFonts w:cs="Arial"/>
                <w:bCs/>
                <w:color w:val="000000"/>
                <w:sz w:val="18"/>
                <w:szCs w:val="22"/>
              </w:rPr>
              <w:t>1.4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42BBB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0.92-2.3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5947E7D" w14:textId="0F086E76" w:rsidR="00B3298D" w:rsidRDefault="00035450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0.11</w:t>
            </w:r>
          </w:p>
        </w:tc>
      </w:tr>
      <w:tr w:rsidR="00B3298D" w:rsidRPr="005454F3" w14:paraId="48C2F9F2" w14:textId="1CC552DC" w:rsidTr="006A7878">
        <w:trPr>
          <w:trHeight w:val="2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D82C5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sz w:val="18"/>
                <w:szCs w:val="22"/>
              </w:rPr>
              <w:t xml:space="preserve">   18.50-24.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BE94AF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AE49A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0B87F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980C0DE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29DBA" w14:textId="49C36EDC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9CE40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Re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A3376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44161B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4F0E8" w14:textId="5BFD44C5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AF995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598EE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55CEC22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8A719" w14:textId="3AEF9CBE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56BF2C3E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112F45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540939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4F67B8" w14:textId="05A440BB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AEF35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Ref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7BDA3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9088668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</w:tr>
      <w:tr w:rsidR="00B3298D" w:rsidRPr="005454F3" w14:paraId="5A637AD8" w14:textId="37191E5F" w:rsidTr="006A7878">
        <w:trPr>
          <w:trHeight w:val="2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B89AF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sz w:val="18"/>
                <w:szCs w:val="22"/>
              </w:rPr>
              <w:t xml:space="preserve">   25.00-29.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DDF770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A36B7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1D8B5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0.71-0.8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79B4E09" w14:textId="486E6379" w:rsidR="00B3298D" w:rsidRPr="005454F3" w:rsidRDefault="00A10038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36381" w14:textId="0B73E16A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D3E35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831C5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0.97-1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1A7598" w14:textId="41E876C0" w:rsidR="00B3298D" w:rsidRPr="005454F3" w:rsidRDefault="00CD4845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0.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A4D74" w14:textId="3510C9CC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A217F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bCs/>
                <w:color w:val="000000"/>
                <w:sz w:val="18"/>
                <w:szCs w:val="22"/>
              </w:rPr>
              <w:t>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3F47B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11-1.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B2168BB" w14:textId="2C77972B" w:rsidR="00B3298D" w:rsidRPr="005454F3" w:rsidRDefault="008B1514" w:rsidP="00F32BB0">
            <w:pPr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&lt;0.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6E95F" w14:textId="28DB964A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5FB3E7C8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bCs/>
                <w:color w:val="000000"/>
                <w:sz w:val="18"/>
                <w:szCs w:val="22"/>
              </w:rPr>
              <w:t>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CFD0AE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20-1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462C3F" w14:textId="00ADC02F" w:rsidR="00B3298D" w:rsidRPr="005454F3" w:rsidRDefault="00FB373A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8561B4" w14:textId="77F2878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1FC99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>
              <w:rPr>
                <w:rFonts w:cs="Arial"/>
                <w:bCs/>
                <w:color w:val="000000"/>
                <w:sz w:val="18"/>
                <w:szCs w:val="22"/>
              </w:rPr>
              <w:t>0.9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45AFC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0.80-1.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9AEED24" w14:textId="464425F7" w:rsidR="00B3298D" w:rsidRDefault="00035450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0.70</w:t>
            </w:r>
          </w:p>
        </w:tc>
      </w:tr>
      <w:tr w:rsidR="00B3298D" w:rsidRPr="005454F3" w14:paraId="240F331A" w14:textId="26CC549F" w:rsidTr="006A7878">
        <w:trPr>
          <w:trHeight w:val="2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C8FB4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sz w:val="18"/>
                <w:szCs w:val="22"/>
              </w:rPr>
              <w:t xml:space="preserve">   30.00-34.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D1C110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84008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D35BE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0.54-0.7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2E973F3" w14:textId="1F0C079A" w:rsidR="00B3298D" w:rsidRPr="005454F3" w:rsidRDefault="00A10038" w:rsidP="00C42E64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394C4" w14:textId="1C0DA7C2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ED567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DC516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0.93-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5547E4" w14:textId="7632F617" w:rsidR="00B3298D" w:rsidRPr="005454F3" w:rsidRDefault="00CD4845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0.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E896D" w14:textId="721E23EE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AE96D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bCs/>
                <w:color w:val="000000"/>
                <w:sz w:val="18"/>
                <w:szCs w:val="22"/>
              </w:rPr>
              <w:t>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9BCDE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21-1.2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4D8F9E1" w14:textId="02EF0618" w:rsidR="00B3298D" w:rsidRPr="005454F3" w:rsidRDefault="008B1514" w:rsidP="00F32BB0">
            <w:pPr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&lt;0.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F9708" w14:textId="1BBB8B3A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66E1F23C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bCs/>
                <w:color w:val="000000"/>
                <w:sz w:val="18"/>
                <w:szCs w:val="22"/>
              </w:rPr>
              <w:t>1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16CA08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49-1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6DAF48" w14:textId="24B2726A" w:rsidR="00B3298D" w:rsidRPr="005454F3" w:rsidRDefault="00FB373A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514D67" w14:textId="551C3D6F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3409D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>
              <w:rPr>
                <w:rFonts w:cs="Arial"/>
                <w:bCs/>
                <w:color w:val="000000"/>
                <w:sz w:val="18"/>
                <w:szCs w:val="22"/>
              </w:rPr>
              <w:t>0.9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2727E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0.80-1.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7D729BD" w14:textId="3BC05565" w:rsidR="00B3298D" w:rsidRDefault="00035450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0.41</w:t>
            </w:r>
          </w:p>
        </w:tc>
      </w:tr>
      <w:tr w:rsidR="00B3298D" w:rsidRPr="005454F3" w14:paraId="5D3758D4" w14:textId="6468E032" w:rsidTr="006A7878">
        <w:trPr>
          <w:trHeight w:val="2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8326D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sz w:val="18"/>
                <w:szCs w:val="22"/>
              </w:rPr>
              <w:t xml:space="preserve">   35.00-39.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237276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B043E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E7D3E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0.50-0.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C8EEC15" w14:textId="2B8C7377" w:rsidR="00B3298D" w:rsidRPr="005454F3" w:rsidRDefault="00A10038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76846" w14:textId="61120D23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81A7A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C7404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0.96-1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3352D6" w14:textId="14545994" w:rsidR="00B3298D" w:rsidRPr="005454F3" w:rsidRDefault="00CD4845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0.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B920B" w14:textId="27B3B4FF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EB2F9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bCs/>
                <w:color w:val="000000"/>
                <w:sz w:val="18"/>
                <w:szCs w:val="22"/>
              </w:rPr>
              <w:t>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4C169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24-1.3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388D537" w14:textId="26C98669" w:rsidR="00B3298D" w:rsidRPr="005454F3" w:rsidRDefault="008B1514" w:rsidP="00F32BB0">
            <w:pPr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&lt;0.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CD9DF" w14:textId="12F6DCFF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1BBF1C40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bCs/>
                <w:color w:val="000000"/>
                <w:sz w:val="18"/>
                <w:szCs w:val="22"/>
              </w:rPr>
              <w:t>1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AB8DBB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71-1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531418" w14:textId="6CDC0DD8" w:rsidR="00B3298D" w:rsidRPr="005454F3" w:rsidRDefault="00FB373A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69078B" w14:textId="05EA1C79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31359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>
              <w:rPr>
                <w:rFonts w:cs="Arial"/>
                <w:bCs/>
                <w:color w:val="000000"/>
                <w:sz w:val="18"/>
                <w:szCs w:val="22"/>
              </w:rPr>
              <w:t>1.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A0B7C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0.84-1.6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66DC245" w14:textId="4371032A" w:rsidR="00B3298D" w:rsidRDefault="00035450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0.33</w:t>
            </w:r>
          </w:p>
        </w:tc>
      </w:tr>
      <w:tr w:rsidR="00B3298D" w:rsidRPr="005454F3" w14:paraId="275BF55C" w14:textId="5BC29E51" w:rsidTr="006A7878">
        <w:trPr>
          <w:trHeight w:val="2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7B37B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sz w:val="18"/>
                <w:szCs w:val="22"/>
              </w:rPr>
              <w:t xml:space="preserve">   ≥40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28D2FD4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0B00F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EF356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0.33-0.6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EFD58A9" w14:textId="463671E0" w:rsidR="00B3298D" w:rsidRPr="005454F3" w:rsidRDefault="00A10038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9F373" w14:textId="6203987A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D4803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06EA4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01-1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BF59C2" w14:textId="53F999E8" w:rsidR="00B3298D" w:rsidRPr="005454F3" w:rsidRDefault="00CD4845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0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12AFF" w14:textId="2FFD9810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B52ED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bCs/>
                <w:color w:val="000000"/>
                <w:sz w:val="18"/>
                <w:szCs w:val="22"/>
              </w:rPr>
              <w:t>1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93A38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29-1.4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7AE1BF4" w14:textId="1C362CC3" w:rsidR="00B3298D" w:rsidRPr="005454F3" w:rsidRDefault="008B1514" w:rsidP="00F32BB0">
            <w:pPr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&lt;0.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B5462" w14:textId="536869C2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5540E581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bCs/>
                <w:color w:val="000000"/>
                <w:sz w:val="18"/>
                <w:szCs w:val="22"/>
              </w:rPr>
              <w:t>2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B15EA7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98-2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5D9ECE" w14:textId="510C0BCB" w:rsidR="00B3298D" w:rsidRPr="005454F3" w:rsidRDefault="00FB373A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890FDF" w14:textId="6B3690CB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2CABB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>
              <w:rPr>
                <w:rFonts w:cs="Arial"/>
                <w:bCs/>
                <w:color w:val="000000"/>
                <w:sz w:val="18"/>
                <w:szCs w:val="22"/>
              </w:rPr>
              <w:t>1.0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8575B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0.69-1.7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4406DAE" w14:textId="1D17F1C0" w:rsidR="00B3298D" w:rsidRDefault="00035450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0.72</w:t>
            </w:r>
          </w:p>
        </w:tc>
      </w:tr>
      <w:tr w:rsidR="00B3298D" w:rsidRPr="005454F3" w14:paraId="51E03A15" w14:textId="46BC8766" w:rsidTr="006A7878">
        <w:trPr>
          <w:trHeight w:val="20"/>
        </w:trPr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E07FD9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b/>
                <w:bCs/>
                <w:sz w:val="18"/>
                <w:szCs w:val="22"/>
              </w:rPr>
              <w:t>Smoking status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78956EDC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CAF59F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3D8670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</w:tcPr>
          <w:p w14:paraId="4A675640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5B60F0" w14:textId="183F2B28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A2A064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F007ED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E59BFA0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6CE2A5" w14:textId="7DE326F0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3F9BB8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45E27E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</w:tcPr>
          <w:p w14:paraId="6BC6AEF1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0EF755" w14:textId="1D734FBC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vAlign w:val="center"/>
          </w:tcPr>
          <w:p w14:paraId="57333F82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41850F1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C384A48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13E60AEA" w14:textId="4DA208CC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3D72EB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6E9F3F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</w:tcPr>
          <w:p w14:paraId="49A33011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</w:tr>
      <w:tr w:rsidR="00B3298D" w:rsidRPr="005454F3" w14:paraId="15705CAE" w14:textId="1477D81E" w:rsidTr="006A7878">
        <w:trPr>
          <w:trHeight w:val="20"/>
        </w:trPr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211DC2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sz w:val="18"/>
                <w:szCs w:val="22"/>
              </w:rPr>
              <w:t xml:space="preserve">   Non-smoker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6B7F650E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54B22A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bCs/>
                <w:color w:val="000000"/>
                <w:sz w:val="18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43B445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</w:tcPr>
          <w:p w14:paraId="298095CB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567B20E" w14:textId="7964C258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2687A5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Ref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2EA67F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F7F428C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B64301" w14:textId="2419091C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357AB8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B1BA57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</w:tcPr>
          <w:p w14:paraId="663F7F5F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4658BF" w14:textId="403256FA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vAlign w:val="center"/>
          </w:tcPr>
          <w:p w14:paraId="4EC7799E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5918CB8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3DA81C6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4BD06561" w14:textId="768693A1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CE21B8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Ref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F03D66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</w:tcPr>
          <w:p w14:paraId="54AAA581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</w:tr>
      <w:tr w:rsidR="00B3298D" w:rsidRPr="005454F3" w14:paraId="45092EB9" w14:textId="319C1EF4" w:rsidTr="006A7878">
        <w:trPr>
          <w:trHeight w:val="20"/>
        </w:trPr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A044E6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sz w:val="18"/>
                <w:szCs w:val="22"/>
              </w:rPr>
              <w:t xml:space="preserve">   Current smoker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297FDC2F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2ECC7F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67DA50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0.66-0.82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</w:tcPr>
          <w:p w14:paraId="11830309" w14:textId="31BB6974" w:rsidR="00B3298D" w:rsidRPr="005454F3" w:rsidRDefault="00A10038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2EEF0D" w14:textId="44FF4EE8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D95A436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39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0C960F8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34-1.4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CC18A68" w14:textId="7EE868BC" w:rsidR="00B3298D" w:rsidRPr="005454F3" w:rsidRDefault="00CD4845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99CA29" w14:textId="0028EABA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ED45FC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bCs/>
                <w:color w:val="000000"/>
                <w:sz w:val="18"/>
                <w:szCs w:val="22"/>
              </w:rPr>
              <w:t>1.0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A2AC23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05-1.09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</w:tcPr>
          <w:p w14:paraId="6708F2DE" w14:textId="4DDB3696" w:rsidR="00B3298D" w:rsidRPr="005454F3" w:rsidRDefault="0014093B" w:rsidP="00F32BB0">
            <w:pPr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&lt;0.001</w:t>
            </w:r>
          </w:p>
        </w:tc>
        <w:tc>
          <w:tcPr>
            <w:tcW w:w="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B2A185" w14:textId="2D065573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</w:tcPr>
          <w:p w14:paraId="15EB26E3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bCs/>
                <w:color w:val="000000"/>
                <w:sz w:val="18"/>
                <w:szCs w:val="22"/>
              </w:rPr>
              <w:t>1.5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93F9573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50-1.5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CEB167B" w14:textId="562D57C4" w:rsidR="00B3298D" w:rsidRPr="005454F3" w:rsidRDefault="00FB373A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17554574" w14:textId="10B14D31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56438A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>
              <w:rPr>
                <w:rFonts w:cs="Arial"/>
                <w:bCs/>
                <w:color w:val="000000"/>
                <w:sz w:val="18"/>
                <w:szCs w:val="22"/>
              </w:rPr>
              <w:t>2.75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69DB27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2.26-3.36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</w:tcPr>
          <w:p w14:paraId="4D5C4F5B" w14:textId="674539D8" w:rsidR="00B3298D" w:rsidRDefault="00035450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&lt;0.001</w:t>
            </w:r>
          </w:p>
        </w:tc>
      </w:tr>
      <w:tr w:rsidR="00B3298D" w:rsidRPr="005454F3" w14:paraId="0F29BAB7" w14:textId="695D324B" w:rsidTr="006A7878">
        <w:trPr>
          <w:trHeight w:val="20"/>
        </w:trPr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525AF5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sz w:val="18"/>
                <w:szCs w:val="22"/>
              </w:rPr>
              <w:t xml:space="preserve">   Former smoker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4E78241F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0E9F29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2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FCE94C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14-1.38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</w:tcPr>
          <w:p w14:paraId="3ABE6C75" w14:textId="7DC96120" w:rsidR="00B3298D" w:rsidRPr="005454F3" w:rsidRDefault="00A10038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8ED6C2" w14:textId="6A182132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CD1BB9F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24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517B93A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20-1.2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9C1C135" w14:textId="3506FA0B" w:rsidR="00B3298D" w:rsidRPr="005454F3" w:rsidRDefault="00CD4845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A29A04A" w14:textId="67E79165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F715E5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bCs/>
                <w:color w:val="000000"/>
                <w:sz w:val="18"/>
                <w:szCs w:val="22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0FB1F4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13-1.17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</w:tcPr>
          <w:p w14:paraId="66122665" w14:textId="6DC9F840" w:rsidR="00B3298D" w:rsidRPr="005454F3" w:rsidRDefault="0014093B" w:rsidP="00F32BB0">
            <w:pPr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&lt;0.001</w:t>
            </w:r>
          </w:p>
        </w:tc>
        <w:tc>
          <w:tcPr>
            <w:tcW w:w="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2ACD96" w14:textId="5D5A2389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</w:tcPr>
          <w:p w14:paraId="551DB534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bCs/>
                <w:color w:val="000000"/>
                <w:sz w:val="18"/>
                <w:szCs w:val="22"/>
              </w:rPr>
              <w:t>1.2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FBD7131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26-1.3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D52D721" w14:textId="248CDF0F" w:rsidR="00B3298D" w:rsidRPr="005454F3" w:rsidRDefault="00FB373A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51AC54D1" w14:textId="61CA6A09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3EC50B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>
              <w:rPr>
                <w:rFonts w:cs="Arial"/>
                <w:bCs/>
                <w:color w:val="000000"/>
                <w:sz w:val="18"/>
                <w:szCs w:val="22"/>
              </w:rPr>
              <w:t>1.71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1A1F26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1.39-2.10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</w:tcPr>
          <w:p w14:paraId="375F5817" w14:textId="0C8DA9E2" w:rsidR="00B3298D" w:rsidRDefault="00035450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&lt;0.001</w:t>
            </w:r>
          </w:p>
        </w:tc>
      </w:tr>
      <w:tr w:rsidR="00B3298D" w:rsidRPr="005454F3" w14:paraId="037A6824" w14:textId="5FC332F6" w:rsidTr="006A7878">
        <w:trPr>
          <w:trHeight w:val="20"/>
        </w:trPr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ECC403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b/>
                <w:bCs/>
                <w:sz w:val="18"/>
                <w:szCs w:val="22"/>
              </w:rPr>
              <w:t>Alcohol intake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6C289681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22D6E2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9A9E68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</w:tcPr>
          <w:p w14:paraId="3EDD7F70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9BBAA76" w14:textId="3653908F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8750EC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3868B1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C6EC61A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152AFD" w14:textId="591DEF36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1EF9D6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635CFC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</w:tcPr>
          <w:p w14:paraId="0135273F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F30C02" w14:textId="6157D28C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vAlign w:val="center"/>
          </w:tcPr>
          <w:p w14:paraId="7720881B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6127CC7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83E3638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7E49B9A1" w14:textId="5E13CA21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633F6F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857F89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</w:tcPr>
          <w:p w14:paraId="5E86E194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</w:tr>
      <w:tr w:rsidR="00B3298D" w:rsidRPr="005454F3" w14:paraId="667A9950" w14:textId="7788DF47" w:rsidTr="006A7878">
        <w:trPr>
          <w:trHeight w:val="20"/>
        </w:trPr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F9D77E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sz w:val="18"/>
                <w:szCs w:val="22"/>
              </w:rPr>
              <w:t xml:space="preserve">   Never drinker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50CCA8E8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78A598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75A5D6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0.66-0.85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</w:tcPr>
          <w:p w14:paraId="7D326E02" w14:textId="31A00E99" w:rsidR="00B3298D" w:rsidRPr="005454F3" w:rsidRDefault="00A10038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567F8FA" w14:textId="526EBC16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0C780F0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AA432A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0.96-1.0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62F4756" w14:textId="61E771A2" w:rsidR="00B3298D" w:rsidRPr="005454F3" w:rsidRDefault="00CD4845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0.938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EDF8324" w14:textId="70B2CB54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B6D099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bCs/>
                <w:color w:val="000000"/>
                <w:sz w:val="18"/>
                <w:szCs w:val="22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6D533A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0.99-1.0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</w:tcPr>
          <w:p w14:paraId="021BF5F5" w14:textId="632F1965" w:rsidR="00B3298D" w:rsidRPr="005454F3" w:rsidRDefault="0014093B" w:rsidP="00F32BB0">
            <w:pPr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0.275</w:t>
            </w:r>
          </w:p>
        </w:tc>
        <w:tc>
          <w:tcPr>
            <w:tcW w:w="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1EA327" w14:textId="6F2F3BF4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</w:tcPr>
          <w:p w14:paraId="2665C2CC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bCs/>
                <w:color w:val="000000"/>
                <w:sz w:val="18"/>
                <w:szCs w:val="22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8EEC55B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09-1.1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A766014" w14:textId="4B5608A8" w:rsidR="00B3298D" w:rsidRPr="005454F3" w:rsidRDefault="00FB373A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6B160534" w14:textId="45B2E134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D2913A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>
              <w:rPr>
                <w:rFonts w:cs="Arial"/>
                <w:bCs/>
                <w:color w:val="000000"/>
                <w:sz w:val="18"/>
                <w:szCs w:val="22"/>
              </w:rPr>
              <w:t>0.99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1A494C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0.79-1.24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</w:tcPr>
          <w:p w14:paraId="58EA91F0" w14:textId="2D1347A5" w:rsidR="00B3298D" w:rsidRDefault="00035450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0.93</w:t>
            </w:r>
          </w:p>
        </w:tc>
      </w:tr>
      <w:tr w:rsidR="00B3298D" w:rsidRPr="005454F3" w14:paraId="11C07D41" w14:textId="39ED9ACD" w:rsidTr="006A7878">
        <w:trPr>
          <w:trHeight w:val="20"/>
        </w:trPr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586E74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sz w:val="18"/>
                <w:szCs w:val="22"/>
              </w:rPr>
              <w:t xml:space="preserve">   Current drinker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43920A31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9DE087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bCs/>
                <w:color w:val="000000"/>
                <w:sz w:val="18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BB7601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</w:tcPr>
          <w:p w14:paraId="7F5E15C2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AAF1D4" w14:textId="12B330A6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0C60AE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Ref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E5C70E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AC32736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1247BE" w14:textId="2ED05E6C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570DD5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BA54A3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</w:tcPr>
          <w:p w14:paraId="6949D7DB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4DA3CC" w14:textId="05B76FD4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vAlign w:val="center"/>
          </w:tcPr>
          <w:p w14:paraId="23917906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1EDCA04E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A663E1A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10FE8640" w14:textId="2A50D774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710009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Ref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1B0CA1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</w:tcPr>
          <w:p w14:paraId="6B58728D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</w:tr>
      <w:tr w:rsidR="00B3298D" w:rsidRPr="005454F3" w14:paraId="67114940" w14:textId="3B2F8163" w:rsidTr="006A7878">
        <w:trPr>
          <w:trHeight w:val="20"/>
        </w:trPr>
        <w:tc>
          <w:tcPr>
            <w:tcW w:w="15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91F31E" w14:textId="77777777" w:rsidR="00B3298D" w:rsidRPr="005454F3" w:rsidRDefault="00B3298D" w:rsidP="00F32BB0">
            <w:pPr>
              <w:rPr>
                <w:rFonts w:cs="Arial"/>
                <w:sz w:val="18"/>
                <w:szCs w:val="22"/>
              </w:rPr>
            </w:pPr>
            <w:r w:rsidRPr="005454F3">
              <w:rPr>
                <w:rFonts w:cs="Arial"/>
                <w:sz w:val="18"/>
                <w:szCs w:val="22"/>
              </w:rPr>
              <w:t xml:space="preserve">   Former drinker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1A288AD6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62EB6B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2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EE19C7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06-1.49</w:t>
            </w: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</w:tcPr>
          <w:p w14:paraId="5BAB72D0" w14:textId="6FD9F110" w:rsidR="00B3298D" w:rsidRPr="005454F3" w:rsidRDefault="00A10038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0.008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5F99B9" w14:textId="5775C24A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990B0D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10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49B816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04-1.1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26211B46" w14:textId="338A7DF4" w:rsidR="00B3298D" w:rsidRPr="005454F3" w:rsidRDefault="00CD4845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0.001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27DD9D" w14:textId="7BC3EB26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6D9DA9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bCs/>
                <w:color w:val="000000"/>
                <w:sz w:val="18"/>
                <w:szCs w:val="22"/>
              </w:rPr>
              <w:t>1.0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463D21" w14:textId="77777777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06-1.13</w:t>
            </w: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</w:tcPr>
          <w:p w14:paraId="5BD7B50C" w14:textId="20EE3653" w:rsidR="00B3298D" w:rsidRPr="005454F3" w:rsidRDefault="0014093B" w:rsidP="00F32BB0">
            <w:pPr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&lt;0.001</w:t>
            </w:r>
          </w:p>
        </w:tc>
        <w:tc>
          <w:tcPr>
            <w:tcW w:w="2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A3E192" w14:textId="50EAD419" w:rsidR="00B3298D" w:rsidRPr="005454F3" w:rsidRDefault="00B3298D" w:rsidP="00F32BB0">
            <w:pPr>
              <w:rPr>
                <w:rFonts w:cs="Arial"/>
                <w:color w:val="000000"/>
                <w:sz w:val="18"/>
                <w:szCs w:val="22"/>
              </w:rPr>
            </w:pPr>
          </w:p>
        </w:tc>
        <w:tc>
          <w:tcPr>
            <w:tcW w:w="613" w:type="dxa"/>
            <w:tcBorders>
              <w:left w:val="nil"/>
              <w:bottom w:val="single" w:sz="4" w:space="0" w:color="auto"/>
              <w:right w:val="nil"/>
            </w:tcBorders>
          </w:tcPr>
          <w:p w14:paraId="54117BEC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bCs/>
                <w:color w:val="000000"/>
                <w:sz w:val="18"/>
                <w:szCs w:val="22"/>
              </w:rPr>
              <w:t>1.2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DCBFD6D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 w:rsidRPr="005454F3">
              <w:rPr>
                <w:rFonts w:cs="Arial"/>
                <w:color w:val="000000"/>
                <w:sz w:val="18"/>
                <w:szCs w:val="22"/>
              </w:rPr>
              <w:t>1.20-1.28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4759D366" w14:textId="3E96F670" w:rsidR="00B3298D" w:rsidRPr="005454F3" w:rsidRDefault="00FB373A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&lt;0.001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55C61FA1" w14:textId="3F6957CB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B845F2" w14:textId="77777777" w:rsidR="00B3298D" w:rsidRPr="005454F3" w:rsidRDefault="00B3298D" w:rsidP="00F32BB0">
            <w:pPr>
              <w:jc w:val="center"/>
              <w:rPr>
                <w:rFonts w:cs="Arial"/>
                <w:bCs/>
                <w:color w:val="000000"/>
                <w:sz w:val="18"/>
                <w:szCs w:val="22"/>
              </w:rPr>
            </w:pPr>
            <w:r>
              <w:rPr>
                <w:rFonts w:cs="Arial"/>
                <w:bCs/>
                <w:color w:val="000000"/>
                <w:sz w:val="18"/>
                <w:szCs w:val="22"/>
              </w:rPr>
              <w:t>1.56</w:t>
            </w: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602251" w14:textId="77777777" w:rsidR="00B3298D" w:rsidRPr="005454F3" w:rsidRDefault="00B3298D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1.17-2.07</w:t>
            </w: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</w:tcPr>
          <w:p w14:paraId="288377AD" w14:textId="3185CAD3" w:rsidR="00B3298D" w:rsidRDefault="00035450" w:rsidP="00F32BB0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>
              <w:rPr>
                <w:rFonts w:cs="Arial"/>
                <w:color w:val="000000"/>
                <w:sz w:val="18"/>
                <w:szCs w:val="22"/>
              </w:rPr>
              <w:t>0.002</w:t>
            </w:r>
          </w:p>
        </w:tc>
      </w:tr>
    </w:tbl>
    <w:p w14:paraId="1D341590" w14:textId="48611025" w:rsidR="003D5086" w:rsidRPr="00E4444C" w:rsidRDefault="003D5086" w:rsidP="003D5086">
      <w:pPr>
        <w:rPr>
          <w:rFonts w:cs="Arial"/>
        </w:rPr>
      </w:pPr>
      <w:r>
        <w:rPr>
          <w:rFonts w:cs="Arial"/>
        </w:rPr>
        <w:t xml:space="preserve">* In the main analysis, we modelled continuous BMI data using restricted cubic splines. To present the results in this table, we re-ran the models including a categorical variable for BMI, as the splines coefficients do not have a direct interpretation. The results between the two models were identical. </w:t>
      </w:r>
      <w:r w:rsidR="006D02F2">
        <w:rPr>
          <w:rFonts w:cs="Arial"/>
        </w:rPr>
        <w:t xml:space="preserve">HR= Hazards ratio; </w:t>
      </w:r>
      <w:r>
        <w:rPr>
          <w:rFonts w:cs="Arial"/>
        </w:rPr>
        <w:t>Ref = reference category.</w:t>
      </w:r>
    </w:p>
    <w:p w14:paraId="722BEBB5" w14:textId="77777777" w:rsidR="003D5086" w:rsidRPr="00E4444C" w:rsidRDefault="003D5086" w:rsidP="003D5086">
      <w:pPr>
        <w:rPr>
          <w:rFonts w:cs="Arial"/>
        </w:rPr>
      </w:pPr>
    </w:p>
    <w:p w14:paraId="74B11880" w14:textId="77777777" w:rsidR="00BC0292" w:rsidRDefault="00BC0292"/>
    <w:sectPr w:rsidR="00BC0292" w:rsidSect="003D5086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43F99D" w14:textId="77777777" w:rsidR="00DE661A" w:rsidRDefault="00DE661A" w:rsidP="00DE661A">
      <w:r>
        <w:separator/>
      </w:r>
    </w:p>
  </w:endnote>
  <w:endnote w:type="continuationSeparator" w:id="0">
    <w:p w14:paraId="0505F641" w14:textId="77777777" w:rsidR="00DE661A" w:rsidRDefault="00DE661A" w:rsidP="00DE66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860079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315351" w14:textId="0879D43D" w:rsidR="00DE661A" w:rsidRDefault="00DE661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043F19C" w14:textId="77777777" w:rsidR="00DE661A" w:rsidRDefault="00DE66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69B3B1" w14:textId="77777777" w:rsidR="00DE661A" w:rsidRDefault="00DE661A" w:rsidP="00DE661A">
      <w:r>
        <w:separator/>
      </w:r>
    </w:p>
  </w:footnote>
  <w:footnote w:type="continuationSeparator" w:id="0">
    <w:p w14:paraId="5C656B68" w14:textId="77777777" w:rsidR="00DE661A" w:rsidRDefault="00DE661A" w:rsidP="00DE66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F41"/>
    <w:rsid w:val="00035450"/>
    <w:rsid w:val="00057F41"/>
    <w:rsid w:val="000A59FE"/>
    <w:rsid w:val="0014093B"/>
    <w:rsid w:val="002964D4"/>
    <w:rsid w:val="00305048"/>
    <w:rsid w:val="00352C4B"/>
    <w:rsid w:val="003D5086"/>
    <w:rsid w:val="00564D18"/>
    <w:rsid w:val="005A03BB"/>
    <w:rsid w:val="006A7878"/>
    <w:rsid w:val="006D02F2"/>
    <w:rsid w:val="0076595C"/>
    <w:rsid w:val="00803C56"/>
    <w:rsid w:val="008B1514"/>
    <w:rsid w:val="00903383"/>
    <w:rsid w:val="00A10038"/>
    <w:rsid w:val="00A55BCE"/>
    <w:rsid w:val="00A712AC"/>
    <w:rsid w:val="00B3298D"/>
    <w:rsid w:val="00BC0292"/>
    <w:rsid w:val="00C42E64"/>
    <w:rsid w:val="00CD4845"/>
    <w:rsid w:val="00D43585"/>
    <w:rsid w:val="00DE661A"/>
    <w:rsid w:val="00F32BB0"/>
    <w:rsid w:val="00FB3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283F7"/>
  <w15:chartTrackingRefBased/>
  <w15:docId w15:val="{6F212F8F-B903-491D-B7AA-BB7B263FD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5086"/>
    <w:pPr>
      <w:spacing w:after="0" w:line="240" w:lineRule="auto"/>
    </w:pPr>
    <w:rPr>
      <w:rFonts w:ascii="Arial" w:eastAsia="Times New Roman" w:hAnsi="Arial" w:cs="Times New Roman"/>
      <w:sz w:val="20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5086"/>
    <w:pPr>
      <w:spacing w:before="240"/>
      <w:outlineLvl w:val="0"/>
    </w:pPr>
    <w:rPr>
      <w:rFonts w:eastAsiaTheme="majorEastAsia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5086"/>
    <w:rPr>
      <w:rFonts w:ascii="Arial" w:eastAsiaTheme="majorEastAsia" w:hAnsi="Arial" w:cstheme="majorBidi"/>
      <w:sz w:val="24"/>
      <w:szCs w:val="32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E661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661A"/>
    <w:rPr>
      <w:rFonts w:ascii="Arial" w:eastAsia="Times New Roman" w:hAnsi="Arial" w:cs="Times New Roman"/>
      <w:sz w:val="20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E661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661A"/>
    <w:rPr>
      <w:rFonts w:ascii="Arial" w:eastAsia="Times New Roman" w:hAnsi="Arial" w:cs="Times New Roman"/>
      <w:sz w:val="20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2</Pages>
  <Words>689</Words>
  <Characters>393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 Carreira</dc:creator>
  <cp:keywords/>
  <dc:description/>
  <cp:lastModifiedBy>Helena  Carreira</cp:lastModifiedBy>
  <cp:revision>21</cp:revision>
  <dcterms:created xsi:type="dcterms:W3CDTF">2020-12-04T14:47:00Z</dcterms:created>
  <dcterms:modified xsi:type="dcterms:W3CDTF">2020-12-08T18:07:00Z</dcterms:modified>
</cp:coreProperties>
</file>